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161"/>
        <w:tblW w:w="1305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567"/>
        <w:gridCol w:w="1701"/>
        <w:gridCol w:w="860"/>
        <w:gridCol w:w="1975"/>
        <w:gridCol w:w="1701"/>
        <w:gridCol w:w="1701"/>
        <w:gridCol w:w="1701"/>
        <w:gridCol w:w="1842"/>
      </w:tblGrid>
      <w:tr w:rsidR="00AA0FF5" w:rsidRPr="00AA0FF5" w:rsidTr="001C5498">
        <w:trPr>
          <w:trHeight w:val="454"/>
        </w:trPr>
        <w:tc>
          <w:tcPr>
            <w:tcW w:w="100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Reference (year)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Population</w:t>
            </w:r>
          </w:p>
        </w:tc>
        <w:tc>
          <w:tcPr>
            <w:tcW w:w="86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Outcomes studied</w:t>
            </w:r>
          </w:p>
        </w:tc>
        <w:tc>
          <w:tcPr>
            <w:tcW w:w="892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Factors included in multivariable analysis (95% CI</w:t>
            </w:r>
            <w:r w:rsidR="00E72949" w:rsidRPr="00AA0F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 xml:space="preserve"> or </w:t>
            </w:r>
            <w:r w:rsidR="00E72949" w:rsidRPr="00AA0FF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nl-NL"/>
              </w:rPr>
              <w:t>P</w:t>
            </w:r>
            <w:r w:rsidR="00E72949" w:rsidRPr="00AA0F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-value</w:t>
            </w:r>
            <w:r w:rsidRPr="00AA0F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 xml:space="preserve">) - </w:t>
            </w:r>
            <w:r w:rsidRPr="00AA0FF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nl-NL"/>
              </w:rPr>
              <w:t>significant factors in bold</w:t>
            </w:r>
          </w:p>
        </w:tc>
      </w:tr>
      <w:tr w:rsidR="00AA0FF5" w:rsidRPr="00AA0FF5" w:rsidTr="001C5498">
        <w:trPr>
          <w:trHeight w:val="454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 xml:space="preserve">Ag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1q g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1p loss/LO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16q loss/LOH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Other factors:</w:t>
            </w:r>
          </w:p>
        </w:tc>
      </w:tr>
      <w:tr w:rsidR="00AA0FF5" w:rsidRPr="00AA0FF5" w:rsidTr="001C5498">
        <w:trPr>
          <w:trHeight w:val="90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D03D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Perotti et al. (2012)</w:t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begin">
                <w:fldData xml:space="preserve">PEVuZE5vdGU+PENpdGU+PEF1dGhvcj5QZXJvdHRpPC9BdXRob3I+PFllYXI+MjAxMjwvWWVhcj48
UmVjTnVtPjkyNDwvUmVjTnVtPjxEaXNwbGF5VGV4dD5bMV08L0Rpc3BsYXlUZXh0PjxyZWNvcmQ+
PHJlYy1udW1iZXI+OTI0PC9yZWMtbnVtYmVyPjxmb3JlaWduLWtleXM+PGtleSBhcHA9IkVOIiBk
Yi1pZD0ieDBzcDB3cHJkcGFmdjllZHMyOHh2ZHBtYXh0eDJhcjJkMnRyIiB0aW1lc3RhbXA9IjE1
NDY0MjcxODkiPjkyNDwva2V5PjwvZm9yZWlnbi1rZXlzPjxyZWYtdHlwZSBuYW1lPSJKb3VybmFs
IEFydGljbGUiPjE3PC9yZWYtdHlwZT48Y29udHJpYnV0b3JzPjxhdXRob3JzPjxhdXRob3I+UGVy
b3R0aSwgRC48L2F1dGhvcj48YXV0aG9yPlNwcmVhZmljbywgRi48L2F1dGhvcj48YXV0aG9yPlRv
cnJpLCBGLjwvYXV0aG9yPjxhdXRob3I+R2FtYmEsIEIuPC9hdXRob3I+PGF1dGhvcj5EJmFwb3M7
QWRhbW8sIFAuPC9hdXRob3I+PGF1dGhvcj5QaXp6YW1pZ2xpbywgUy48L2F1dGhvcj48YXV0aG9y
PlRlcmVuemlhbmksIE0uPC9hdXRob3I+PGF1dGhvcj5DYXRhbmlhLCBTLjwvYXV0aG9yPjxhdXRo
b3I+Q29sbGluaSwgUC48L2F1dGhvcj48YXV0aG9yPk5hbnRyb24sIE0uPC9hdXRob3I+PGF1dGhv
cj5QZXNzaW9uLCBBLjwvYXV0aG9yPjxhdXRob3I+QmlhbmNoaSwgTS48L2F1dGhvcj48YXV0aG9y
PkluZG9sZmksIFAuPC9hdXRob3I+PGF1dGhvcj5EJmFwb3M7QW5nZWxvLCBQLjwvYXV0aG9yPjxh
dXRob3I+Rm9zc2F0aS1CZWxsYW5pLCBGLjwvYXV0aG9yPjxhdXRob3I+VmVyZGVyaW8sIFAuPC9h
dXRob3I+PGF1dGhvcj5NYWNjaWFyZGksIEYuPC9hdXRob3I+PGF1dGhvcj5SYWRpY2UsIFAuPC9h
dXRob3I+PC9hdXRob3JzPjwvY29udHJpYnV0b3JzPjxhdXRoLWFkZHJlc3M+RGVwYXJ0bWVudCBv
ZiBQcmV2ZW50aXZlIGFuZCBQcmVkaWN0aXZlIE1lZGljaW5lLCBVbml0IG9mIE1vbGVjdWxhciBC
YXNlcyBvZiBHZW5ldGljIFJpc2sgYW5kIEdlbmV0aWMgVGVzdGluZywgRm9uZGF6aW9uZSBJUkND
UyBJc3RpdHV0byBOYXppb25hbGUgZGVpIFR1bW9yaSwgTWlsYW5vLCBJdGFseS4gZGFuaWVsYS5w
ZXJvdHRpQGlzdGl0dXRvdHVtb3JpLm1pLml0PC9hdXRoLWFkZHJlc3M+PHRpdGxlcz48dGl0bGU+
R2Vub21pYyBwcm9maWxpbmcgYnkgd2hvbGUtZ2Vub21lIHNpbmdsZSBudWNsZW90aWRlIHBvbHlt
b3JwaGlzbSBhcnJheXMgaW4gV2lsbXMgdHVtb3IgYW5kIGFzc29jaWF0aW9uIHdpdGggcmVsYXBz
ZTwvdGl0bGU+PHNlY29uZGFyeS10aXRsZT5HZW5lcyBDaHJvbW9zb21lcyBDYW5jZXI8L3NlY29u
ZGFyeS10aXRsZT48YWx0LXRpdGxlPkdlbmVzLCBjaHJvbW9zb21lcyAmYW1wOyBjYW5jZXI8L2Fs
dC10aXRsZT48L3RpdGxlcz48cGVyaW9kaWNhbD48ZnVsbC10aXRsZT5HZW5lcyBDaHJvbW9zb21l
cyBDYW5jZXI8L2Z1bGwtdGl0bGU+PGFiYnItMT5HZW5lcywgY2hyb21vc29tZXMgJmFtcDsgY2Fu
Y2VyPC9hYmJyLTE+PC9wZXJpb2RpY2FsPjxhbHQtcGVyaW9kaWNhbD48ZnVsbC10aXRsZT5HZW5l
cyBDaHJvbW9zb21lcyBDYW5jZXI8L2Z1bGwtdGl0bGU+PGFiYnItMT5HZW5lcywgY2hyb21vc29t
ZXMgJmFtcDsgY2FuY2VyPC9hYmJyLTE+PC9hbHQtcGVyaW9kaWNhbD48cGFnZXM+NjQ0LTUzPC9w
YWdlcz48dm9sdW1lPjUxPC92b2x1bWU+PG51bWJlcj43PC9udW1iZXI+PGVkaXRpb24+MjAxMi8w
My8xMzwvZWRpdGlvbj48a2V5d29yZHM+PGtleXdvcmQ+QWRvbGVzY2VudDwva2V5d29yZD48a2V5
d29yZD5BbGxlbGljIEltYmFsYW5jZTwva2V5d29yZD48a2V5d29yZD5DaGlsZDwva2V5d29yZD48
a2V5d29yZD5DaGlsZCwgUHJlc2Nob29sPC9rZXl3b3JkPjxrZXl3b3JkPkNocm9tb3NvbWUgQWJl
cnJhdGlvbnM8L2tleXdvcmQ+PGtleXdvcmQ+RE5BIENvcHkgTnVtYmVyIFZhcmlhdGlvbnM8L2tl
eXdvcmQ+PGtleXdvcmQ+RmVtYWxlPC9rZXl3b3JkPjxrZXl3b3JkPkdlbmV0aWMgTWFya2Vycy9n
ZW5ldGljczwva2V5d29yZD48a2V5d29yZD5HZW5ldGljIFByZWRpc3Bvc2l0aW9uIHRvIERpc2Vh
c2U8L2tleXdvcmQ+PGtleXdvcmQ+Kkdlbm9tZSwgSHVtYW48L2tleXdvcmQ+PGtleXdvcmQ+R2Vu
b21lLVdpZGUgQXNzb2NpYXRpb24gU3R1ZHk8L2tleXdvcmQ+PGtleXdvcmQ+SHVtYW5zPC9rZXl3
b3JkPjxrZXl3b3JkPkluZmFudDwva2V5d29yZD48a2V5d29yZD5LYXBsYW4tTWVpZXIgRXN0aW1h
dGU8L2tleXdvcmQ+PGtleXdvcmQ+TWFsZTwva2V5d29yZD48a2V5d29yZD5Qb2x5bW9ycGhpc20s
IFNpbmdsZSBOdWNsZW90aWRlPC9rZXl3b3JkPjxrZXl3b3JkPlByb3NwZWN0aXZlIFN0dWRpZXM8
L2tleXdvcmQ+PGtleXdvcmQ+UmVjdXJyZW5jZTwva2V5d29yZD48a2V5d29yZD5XaWxtcyBUdW1v
ci8qZ2VuZXRpY3M8L2tleXdvcmQ+PC9rZXl3b3Jkcz48ZGF0ZXM+PHllYXI+MjAxMjwveWVhcj48
cHViLWRhdGVzPjxkYXRlPkp1bDwvZGF0ZT48L3B1Yi1kYXRlcz48L2RhdGVzPjxpc2JuPjEwNDUt
MjI1NzwvaXNibj48YWNjZXNzaW9uLW51bT4yMjQwNzQ5NzwvYWNjZXNzaW9uLW51bT48dXJscz48
cmVsYXRlZC11cmxzPjx1cmw+aHR0cHM6Ly9vbmxpbmVsaWJyYXJ5LndpbGV5LmNvbS9kb2kvcGRm
LzEwLjEwMDIvZ2NjLjIxOTUxPC91cmw+PC9yZWxhdGVkLXVybHM+PC91cmxzPjxlbGVjdHJvbmlj
LXJlc291cmNlLW51bT4xMC4xMDAyL2djYy4yMTk1MTwvZWxlY3Ryb25pYy1yZXNvdXJjZS1udW0+
PHJlbW90ZS1kYXRhYmFzZS1wcm92aWRlcj5OTE08L3JlbW90ZS1kYXRhYmFzZS1wcm92aWRlcj48
bGFuZ3VhZ2U+ZW5nPC9sYW5ndWFnZT48L3JlY29yZD48L0NpdGU+PC9FbmROb3RlPn==
</w:fldData>
              </w:fldChar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instrText xml:space="preserve"> ADDIN EN.CITE </w:instrText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begin">
                <w:fldData xml:space="preserve">PEVuZE5vdGU+PENpdGU+PEF1dGhvcj5QZXJvdHRpPC9BdXRob3I+PFllYXI+MjAxMjwvWWVhcj48
UmVjTnVtPjkyNDwvUmVjTnVtPjxEaXNwbGF5VGV4dD5bMV08L0Rpc3BsYXlUZXh0PjxyZWNvcmQ+
PHJlYy1udW1iZXI+OTI0PC9yZWMtbnVtYmVyPjxmb3JlaWduLWtleXM+PGtleSBhcHA9IkVOIiBk
Yi1pZD0ieDBzcDB3cHJkcGFmdjllZHMyOHh2ZHBtYXh0eDJhcjJkMnRyIiB0aW1lc3RhbXA9IjE1
NDY0MjcxODkiPjkyNDwva2V5PjwvZm9yZWlnbi1rZXlzPjxyZWYtdHlwZSBuYW1lPSJKb3VybmFs
IEFydGljbGUiPjE3PC9yZWYtdHlwZT48Y29udHJpYnV0b3JzPjxhdXRob3JzPjxhdXRob3I+UGVy
b3R0aSwgRC48L2F1dGhvcj48YXV0aG9yPlNwcmVhZmljbywgRi48L2F1dGhvcj48YXV0aG9yPlRv
cnJpLCBGLjwvYXV0aG9yPjxhdXRob3I+R2FtYmEsIEIuPC9hdXRob3I+PGF1dGhvcj5EJmFwb3M7
QWRhbW8sIFAuPC9hdXRob3I+PGF1dGhvcj5QaXp6YW1pZ2xpbywgUy48L2F1dGhvcj48YXV0aG9y
PlRlcmVuemlhbmksIE0uPC9hdXRob3I+PGF1dGhvcj5DYXRhbmlhLCBTLjwvYXV0aG9yPjxhdXRo
b3I+Q29sbGluaSwgUC48L2F1dGhvcj48YXV0aG9yPk5hbnRyb24sIE0uPC9hdXRob3I+PGF1dGhv
cj5QZXNzaW9uLCBBLjwvYXV0aG9yPjxhdXRob3I+QmlhbmNoaSwgTS48L2F1dGhvcj48YXV0aG9y
PkluZG9sZmksIFAuPC9hdXRob3I+PGF1dGhvcj5EJmFwb3M7QW5nZWxvLCBQLjwvYXV0aG9yPjxh
dXRob3I+Rm9zc2F0aS1CZWxsYW5pLCBGLjwvYXV0aG9yPjxhdXRob3I+VmVyZGVyaW8sIFAuPC9h
dXRob3I+PGF1dGhvcj5NYWNjaWFyZGksIEYuPC9hdXRob3I+PGF1dGhvcj5SYWRpY2UsIFAuPC9h
dXRob3I+PC9hdXRob3JzPjwvY29udHJpYnV0b3JzPjxhdXRoLWFkZHJlc3M+RGVwYXJ0bWVudCBv
ZiBQcmV2ZW50aXZlIGFuZCBQcmVkaWN0aXZlIE1lZGljaW5lLCBVbml0IG9mIE1vbGVjdWxhciBC
YXNlcyBvZiBHZW5ldGljIFJpc2sgYW5kIEdlbmV0aWMgVGVzdGluZywgRm9uZGF6aW9uZSBJUkND
UyBJc3RpdHV0byBOYXppb25hbGUgZGVpIFR1bW9yaSwgTWlsYW5vLCBJdGFseS4gZGFuaWVsYS5w
ZXJvdHRpQGlzdGl0dXRvdHVtb3JpLm1pLml0PC9hdXRoLWFkZHJlc3M+PHRpdGxlcz48dGl0bGU+
R2Vub21pYyBwcm9maWxpbmcgYnkgd2hvbGUtZ2Vub21lIHNpbmdsZSBudWNsZW90aWRlIHBvbHlt
b3JwaGlzbSBhcnJheXMgaW4gV2lsbXMgdHVtb3IgYW5kIGFzc29jaWF0aW9uIHdpdGggcmVsYXBz
ZTwvdGl0bGU+PHNlY29uZGFyeS10aXRsZT5HZW5lcyBDaHJvbW9zb21lcyBDYW5jZXI8L3NlY29u
ZGFyeS10aXRsZT48YWx0LXRpdGxlPkdlbmVzLCBjaHJvbW9zb21lcyAmYW1wOyBjYW5jZXI8L2Fs
dC10aXRsZT48L3RpdGxlcz48cGVyaW9kaWNhbD48ZnVsbC10aXRsZT5HZW5lcyBDaHJvbW9zb21l
cyBDYW5jZXI8L2Z1bGwtdGl0bGU+PGFiYnItMT5HZW5lcywgY2hyb21vc29tZXMgJmFtcDsgY2Fu
Y2VyPC9hYmJyLTE+PC9wZXJpb2RpY2FsPjxhbHQtcGVyaW9kaWNhbD48ZnVsbC10aXRsZT5HZW5l
cyBDaHJvbW9zb21lcyBDYW5jZXI8L2Z1bGwtdGl0bGU+PGFiYnItMT5HZW5lcywgY2hyb21vc29t
ZXMgJmFtcDsgY2FuY2VyPC9hYmJyLTE+PC9hbHQtcGVyaW9kaWNhbD48cGFnZXM+NjQ0LTUzPC9w
YWdlcz48dm9sdW1lPjUxPC92b2x1bWU+PG51bWJlcj43PC9udW1iZXI+PGVkaXRpb24+MjAxMi8w
My8xMzwvZWRpdGlvbj48a2V5d29yZHM+PGtleXdvcmQ+QWRvbGVzY2VudDwva2V5d29yZD48a2V5
d29yZD5BbGxlbGljIEltYmFsYW5jZTwva2V5d29yZD48a2V5d29yZD5DaGlsZDwva2V5d29yZD48
a2V5d29yZD5DaGlsZCwgUHJlc2Nob29sPC9rZXl3b3JkPjxrZXl3b3JkPkNocm9tb3NvbWUgQWJl
cnJhdGlvbnM8L2tleXdvcmQ+PGtleXdvcmQ+RE5BIENvcHkgTnVtYmVyIFZhcmlhdGlvbnM8L2tl
eXdvcmQ+PGtleXdvcmQ+RmVtYWxlPC9rZXl3b3JkPjxrZXl3b3JkPkdlbmV0aWMgTWFya2Vycy9n
ZW5ldGljczwva2V5d29yZD48a2V5d29yZD5HZW5ldGljIFByZWRpc3Bvc2l0aW9uIHRvIERpc2Vh
c2U8L2tleXdvcmQ+PGtleXdvcmQ+Kkdlbm9tZSwgSHVtYW48L2tleXdvcmQ+PGtleXdvcmQ+R2Vu
b21lLVdpZGUgQXNzb2NpYXRpb24gU3R1ZHk8L2tleXdvcmQ+PGtleXdvcmQ+SHVtYW5zPC9rZXl3
b3JkPjxrZXl3b3JkPkluZmFudDwva2V5d29yZD48a2V5d29yZD5LYXBsYW4tTWVpZXIgRXN0aW1h
dGU8L2tleXdvcmQ+PGtleXdvcmQ+TWFsZTwva2V5d29yZD48a2V5d29yZD5Qb2x5bW9ycGhpc20s
IFNpbmdsZSBOdWNsZW90aWRlPC9rZXl3b3JkPjxrZXl3b3JkPlByb3NwZWN0aXZlIFN0dWRpZXM8
L2tleXdvcmQ+PGtleXdvcmQ+UmVjdXJyZW5jZTwva2V5d29yZD48a2V5d29yZD5XaWxtcyBUdW1v
ci8qZ2VuZXRpY3M8L2tleXdvcmQ+PC9rZXl3b3Jkcz48ZGF0ZXM+PHllYXI+MjAxMjwveWVhcj48
cHViLWRhdGVzPjxkYXRlPkp1bDwvZGF0ZT48L3B1Yi1kYXRlcz48L2RhdGVzPjxpc2JuPjEwNDUt
MjI1NzwvaXNibj48YWNjZXNzaW9uLW51bT4yMjQwNzQ5NzwvYWNjZXNzaW9uLW51bT48dXJscz48
cmVsYXRlZC11cmxzPjx1cmw+aHR0cHM6Ly9vbmxpbmVsaWJyYXJ5LndpbGV5LmNvbS9kb2kvcGRm
LzEwLjEwMDIvZ2NjLjIxOTUxPC91cmw+PC9yZWxhdGVkLXVybHM+PC91cmxzPjxlbGVjdHJvbmlj
LXJlc291cmNlLW51bT4xMC4xMDAyL2djYy4yMTk1MTwvZWxlY3Ryb25pYy1yZXNvdXJjZS1udW0+
PHJlbW90ZS1kYXRhYmFzZS1wcm92aWRlcj5OTE08L3JlbW90ZS1kYXRhYmFzZS1wcm92aWRlcj48
bGFuZ3VhZ2U+ZW5nPC9sYW5ndWFnZT48L3JlY29yZD48L0NpdGU+PC9FbmROb3RlPn==
</w:fldData>
              </w:fldChar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instrText xml:space="preserve"> ADDIN EN.CITE.DATA </w:instrText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end"/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separate"/>
            </w:r>
            <w:r w:rsidR="001D03DC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nl-NL"/>
              </w:rPr>
              <w:t>[1]</w:t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tage I-IV WT in AIEOP registry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RF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HR 2.66 (0.56-12.7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HR 6.11 (1.70-21.9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nl-NL"/>
              </w:rPr>
              <w:t>Not includ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nl-NL"/>
              </w:rPr>
              <w:t>Not include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tage, presence of diffuse anaplasia</w:t>
            </w:r>
          </w:p>
        </w:tc>
      </w:tr>
      <w:tr w:rsidR="00AA0FF5" w:rsidRPr="00AA0FF5" w:rsidTr="001C5498">
        <w:trPr>
          <w:trHeight w:val="719"/>
        </w:trPr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D03D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egers et al. (2013)</w:t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begin">
                <w:fldData xml:space="preserve">PEVuZE5vdGU+PENpdGU+PEF1dGhvcj5TZWdlcnM8L0F1dGhvcj48WWVhcj4yMDEzPC9ZZWFyPjxS
ZWNOdW0+MTkyPC9SZWNOdW0+PERpc3BsYXlUZXh0PlsyXTwvRGlzcGxheVRleHQ+PHJlY29yZD48
cmVjLW51bWJlcj4xOTI8L3JlYy1udW1iZXI+PGZvcmVpZ24ta2V5cz48a2V5IGFwcD0iRU4iIGRi
LWlkPSJ4MHNwMHdwcmRwYWZ2OWVkczI4eHZkcG1heHR4MmFyMmQydHIiIHRpbWVzdGFtcD0iMTQ3
MDMxMzExNiI+MTkyPC9rZXk+PC9mb3JlaWduLWtleXM+PHJlZi10eXBlIG5hbWU9IkpvdXJuYWwg
QXJ0aWNsZSI+MTc8L3JlZi10eXBlPjxjb250cmlidXRvcnM+PGF1dGhvcnM+PGF1dGhvcj5TZWdl
cnMsIEguPC9hdXRob3I+PGF1dGhvcj52YW4gZGVuIEhldXZlbC1FaWJyaW5rLCBNLiBNLjwvYXV0
aG9yPjxhdXRob3I+V2lsbGlhbXMsIFIuIEQuPC9hdXRob3I+PGF1dGhvcj52YW4gVGludGVyZW4s
IEguPC9hdXRob3I+PGF1dGhvcj5WdWphbmljLCBHLjwvYXV0aG9yPjxhdXRob3I+UGlldGVycywg
Ui48L2F1dGhvcj48YXV0aG9yPlByaXRjaGFyZC1Kb25lcywgSy48L2F1dGhvcj48YXV0aG9yPkJv
d24sIE4uPC9hdXRob3I+PC9hdXRob3JzPjwvY29udHJpYnV0b3JzPjxhdXRoLWFkZHJlc3M+RGVw
YXJ0bWVudCBvZiBQZWRpYXRyaWMgT25jb2xvZ3kvSGVtYXRvbG9neSwgRXJhc211cyBNQywgU29w
aGlhIENoaWxkcmVuJmFwb3M7cyBIb3NwaXRhbCwgUm90dGVyZGFtLCAzMDE1LCBHSiwgVGhlIE5l
dGhlcmxhbmRzLjwvYXV0aC1hZGRyZXNzPjx0aXRsZXM+PHRpdGxlPkdhaW4gb2YgMXEgaXMgYSBt
YXJrZXIgb2YgcG9vciBwcm9nbm9zaXMgaW4gV2lsbXMmYXBvczsgdHVtb3JzPC90aXRsZT48c2Vj
b25kYXJ5LXRpdGxlPkdlbmVzIENocm9tb3NvbWVzIENhbmNlcjwvc2Vjb25kYXJ5LXRpdGxlPjxh
bHQtdGl0bGU+R2VuZXMsIGNocm9tb3NvbWVzICZhbXA7IGNhbmNlcjwvYWx0LXRpdGxlPjwvdGl0
bGVzPjxwZXJpb2RpY2FsPjxmdWxsLXRpdGxlPkdlbmVzIENocm9tb3NvbWVzIENhbmNlcjwvZnVs
bC10aXRsZT48YWJici0xPkdlbmVzLCBjaHJvbW9zb21lcyAmYW1wOyBjYW5jZXI8L2FiYnItMT48
L3BlcmlvZGljYWw+PGFsdC1wZXJpb2RpY2FsPjxmdWxsLXRpdGxlPkdlbmVzIENocm9tb3NvbWVz
IENhbmNlcjwvZnVsbC10aXRsZT48YWJici0xPkdlbmVzLCBjaHJvbW9zb21lcyAmYW1wOyBjYW5j
ZXI8L2FiYnItMT48L2FsdC1wZXJpb2RpY2FsPjxwYWdlcz4xMDY1LTc0PC9wYWdlcz48dm9sdW1l
PjUyPC92b2x1bWU+PG51bWJlcj4xMTwvbnVtYmVyPjxlZGl0aW9uPjIwMTMvMDkvMTc8L2VkaXRp
b24+PGtleXdvcmRzPjxrZXl3b3JkPipCaW9tYXJrZXJzLCBUdW1vcjwva2V5d29yZD48a2V5d29y
ZD5DaGlsZCwgUHJlc2Nob29sPC9rZXl3b3JkPjxrZXl3b3JkPipDaHJvbW9zb21lIEFiZXJyYXRp
b25zPC9rZXl3b3JkPjxrZXl3b3JkPkNocm9tb3NvbWVzLCBIdW1hbiwgUGFpciAxLypnZW5ldGlj
czwva2V5d29yZD48a2V5d29yZD5DbGluaWNhbCBUcmlhbHMgYXMgVG9waWM8L2tleXdvcmQ+PGtl
eXdvcmQ+SHVtYW5zPC9rZXl3b3JkPjxrZXl3b3JkPkluZmFudDwva2V5d29yZD48a2V5d29yZD5J
bmZhbnQsIE5ld2Jvcm48L2tleXdvcmQ+PGtleXdvcmQ+UHJvZ25vc2lzPC9rZXl3b3JkPjxrZXl3
b3JkPldpbG1zIFR1bW9yLypnZW5ldGljcy9tb3J0YWxpdHk8L2tleXdvcmQ+PC9rZXl3b3Jkcz48
ZGF0ZXM+PHllYXI+MjAxMzwveWVhcj48cHViLWRhdGVzPjxkYXRlPk5vdjwvZGF0ZT48L3B1Yi1k
YXRlcz48L2RhdGVzPjxpc2JuPjEwNDUtMjI1NzwvaXNibj48YWNjZXNzaW9uLW51bT4yNDAzODc1
OTwvYWNjZXNzaW9uLW51bT48dXJscz48cmVsYXRlZC11cmxzPjx1cmw+aHR0cDovL29ubGluZWxp
YnJhcnkud2lsZXkuY29tL3N0b3JlLzEwLjEwMDIvZ2NjLjIyMTAxL2Fzc2V0L2djYzIyMTAxLnBk
Zj92PTEmYW1wO3Q9aXJnYWd3cTImYW1wO3M9ZjE2YmNhZTI5ZDlkZDM2Yzg0YTk0YjE0YjU5Yjc1
ZTUzYzViN2RkODwvdXJsPjwvcmVsYXRlZC11cmxzPjwvdXJscz48ZWxlY3Ryb25pYy1yZXNvdXJj
ZS1udW0+MTAuMTAwMi9nY2MuMjIxMDE8L2VsZWN0cm9uaWMtcmVzb3VyY2UtbnVtPjxyZW1vdGUt
ZGF0YWJhc2UtcHJvdmlkZXI+TkxNPC9yZW1vdGUtZGF0YWJhc2UtcHJvdmlkZXI+PGxhbmd1YWdl
PmVuZzwvbGFuZ3VhZ2U+PC9yZWNvcmQ+PC9DaXRlPjwvRW5kTm90ZT4A
</w:fldData>
              </w:fldChar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instrText xml:space="preserve"> ADDIN EN.CITE </w:instrText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begin">
                <w:fldData xml:space="preserve">PEVuZE5vdGU+PENpdGU+PEF1dGhvcj5TZWdlcnM8L0F1dGhvcj48WWVhcj4yMDEzPC9ZZWFyPjxS
ZWNOdW0+MTkyPC9SZWNOdW0+PERpc3BsYXlUZXh0PlsyXTwvRGlzcGxheVRleHQ+PHJlY29yZD48
cmVjLW51bWJlcj4xOTI8L3JlYy1udW1iZXI+PGZvcmVpZ24ta2V5cz48a2V5IGFwcD0iRU4iIGRi
LWlkPSJ4MHNwMHdwcmRwYWZ2OWVkczI4eHZkcG1heHR4MmFyMmQydHIiIHRpbWVzdGFtcD0iMTQ3
MDMxMzExNiI+MTkyPC9rZXk+PC9mb3JlaWduLWtleXM+PHJlZi10eXBlIG5hbWU9IkpvdXJuYWwg
QXJ0aWNsZSI+MTc8L3JlZi10eXBlPjxjb250cmlidXRvcnM+PGF1dGhvcnM+PGF1dGhvcj5TZWdl
cnMsIEguPC9hdXRob3I+PGF1dGhvcj52YW4gZGVuIEhldXZlbC1FaWJyaW5rLCBNLiBNLjwvYXV0
aG9yPjxhdXRob3I+V2lsbGlhbXMsIFIuIEQuPC9hdXRob3I+PGF1dGhvcj52YW4gVGludGVyZW4s
IEguPC9hdXRob3I+PGF1dGhvcj5WdWphbmljLCBHLjwvYXV0aG9yPjxhdXRob3I+UGlldGVycywg
Ui48L2F1dGhvcj48YXV0aG9yPlByaXRjaGFyZC1Kb25lcywgSy48L2F1dGhvcj48YXV0aG9yPkJv
d24sIE4uPC9hdXRob3I+PC9hdXRob3JzPjwvY29udHJpYnV0b3JzPjxhdXRoLWFkZHJlc3M+RGVw
YXJ0bWVudCBvZiBQZWRpYXRyaWMgT25jb2xvZ3kvSGVtYXRvbG9neSwgRXJhc211cyBNQywgU29w
aGlhIENoaWxkcmVuJmFwb3M7cyBIb3NwaXRhbCwgUm90dGVyZGFtLCAzMDE1LCBHSiwgVGhlIE5l
dGhlcmxhbmRzLjwvYXV0aC1hZGRyZXNzPjx0aXRsZXM+PHRpdGxlPkdhaW4gb2YgMXEgaXMgYSBt
YXJrZXIgb2YgcG9vciBwcm9nbm9zaXMgaW4gV2lsbXMmYXBvczsgdHVtb3JzPC90aXRsZT48c2Vj
b25kYXJ5LXRpdGxlPkdlbmVzIENocm9tb3NvbWVzIENhbmNlcjwvc2Vjb25kYXJ5LXRpdGxlPjxh
bHQtdGl0bGU+R2VuZXMsIGNocm9tb3NvbWVzICZhbXA7IGNhbmNlcjwvYWx0LXRpdGxlPjwvdGl0
bGVzPjxwZXJpb2RpY2FsPjxmdWxsLXRpdGxlPkdlbmVzIENocm9tb3NvbWVzIENhbmNlcjwvZnVs
bC10aXRsZT48YWJici0xPkdlbmVzLCBjaHJvbW9zb21lcyAmYW1wOyBjYW5jZXI8L2FiYnItMT48
L3BlcmlvZGljYWw+PGFsdC1wZXJpb2RpY2FsPjxmdWxsLXRpdGxlPkdlbmVzIENocm9tb3NvbWVz
IENhbmNlcjwvZnVsbC10aXRsZT48YWJici0xPkdlbmVzLCBjaHJvbW9zb21lcyAmYW1wOyBjYW5j
ZXI8L2FiYnItMT48L2FsdC1wZXJpb2RpY2FsPjxwYWdlcz4xMDY1LTc0PC9wYWdlcz48dm9sdW1l
PjUyPC92b2x1bWU+PG51bWJlcj4xMTwvbnVtYmVyPjxlZGl0aW9uPjIwMTMvMDkvMTc8L2VkaXRp
b24+PGtleXdvcmRzPjxrZXl3b3JkPipCaW9tYXJrZXJzLCBUdW1vcjwva2V5d29yZD48a2V5d29y
ZD5DaGlsZCwgUHJlc2Nob29sPC9rZXl3b3JkPjxrZXl3b3JkPipDaHJvbW9zb21lIEFiZXJyYXRp
b25zPC9rZXl3b3JkPjxrZXl3b3JkPkNocm9tb3NvbWVzLCBIdW1hbiwgUGFpciAxLypnZW5ldGlj
czwva2V5d29yZD48a2V5d29yZD5DbGluaWNhbCBUcmlhbHMgYXMgVG9waWM8L2tleXdvcmQ+PGtl
eXdvcmQ+SHVtYW5zPC9rZXl3b3JkPjxrZXl3b3JkPkluZmFudDwva2V5d29yZD48a2V5d29yZD5J
bmZhbnQsIE5ld2Jvcm48L2tleXdvcmQ+PGtleXdvcmQ+UHJvZ25vc2lzPC9rZXl3b3JkPjxrZXl3
b3JkPldpbG1zIFR1bW9yLypnZW5ldGljcy9tb3J0YWxpdHk8L2tleXdvcmQ+PC9rZXl3b3Jkcz48
ZGF0ZXM+PHllYXI+MjAxMzwveWVhcj48cHViLWRhdGVzPjxkYXRlPk5vdjwvZGF0ZT48L3B1Yi1k
YXRlcz48L2RhdGVzPjxpc2JuPjEwNDUtMjI1NzwvaXNibj48YWNjZXNzaW9uLW51bT4yNDAzODc1
OTwvYWNjZXNzaW9uLW51bT48dXJscz48cmVsYXRlZC11cmxzPjx1cmw+aHR0cDovL29ubGluZWxp
YnJhcnkud2lsZXkuY29tL3N0b3JlLzEwLjEwMDIvZ2NjLjIyMTAxL2Fzc2V0L2djYzIyMTAxLnBk
Zj92PTEmYW1wO3Q9aXJnYWd3cTImYW1wO3M9ZjE2YmNhZTI5ZDlkZDM2Yzg0YTk0YjE0YjU5Yjc1
ZTUzYzViN2RkODwvdXJsPjwvcmVsYXRlZC11cmxzPjwvdXJscz48ZWxlY3Ryb25pYy1yZXNvdXJj
ZS1udW0+MTAuMTAwMi9nY2MuMjIxMDE8L2VsZWN0cm9uaWMtcmVzb3VyY2UtbnVtPjxyZW1vdGUt
ZGF0YWJhc2UtcHJvdmlkZXI+TkxNPC9yZW1vdGUtZGF0YWJhc2UtcHJvdmlkZXI+PGxhbmd1YWdl
PmVuZzwvbGFuZ3VhZ2U+PC9yZWNvcmQ+PC9DaXRlPjwvRW5kTm90ZT4A
</w:fldData>
              </w:fldChar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instrText xml:space="preserve"> ADDIN EN.CITE.DATA </w:instrText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end"/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separate"/>
            </w:r>
            <w:r w:rsidR="001D03DC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nl-NL"/>
              </w:rPr>
              <w:t>[2]</w:t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3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tage I-V WT in the United Kingdom (stage V excluded from survival analysis)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EF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-2: HR 1</w:t>
            </w:r>
          </w:p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-4: HR 1.01 (0.48-2.13)</w:t>
            </w:r>
          </w:p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&gt;4: HR 0.75 (0.34-1.6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HR 2.45 (1.17-5.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HR 0.37 (0.1-1.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HR 1.83 (0.8-4.16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tage, 11q-. 16q-, 22-, cx, 14q-, 4q-, 8+, 10+, 12+</w:t>
            </w:r>
          </w:p>
        </w:tc>
      </w:tr>
      <w:tr w:rsidR="00AA0FF5" w:rsidRPr="00AA0FF5" w:rsidTr="001C5498">
        <w:trPr>
          <w:trHeight w:val="682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O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-2: HR 1</w:t>
            </w:r>
          </w:p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-4: HR 1.15 (0.42-3.25)</w:t>
            </w:r>
          </w:p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&gt;4: HR 0.85 (0.3-2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HR 4.28 (1.59-11.5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HR 0.23 (0.05-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HR 1.55 (0.56-4.33)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AA0FF5" w:rsidRPr="00AA0FF5" w:rsidTr="001C5498">
        <w:trPr>
          <w:trHeight w:val="870"/>
        </w:trPr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D03D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Chagtai et al. (2016)</w:t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begin">
                <w:fldData xml:space="preserve">PEVuZE5vdGU+PENpdGU+PEF1dGhvcj5DaGFndGFpPC9BdXRob3I+PFllYXI+MjAxNjwvWWVhcj48
UmVjTnVtPjE4MTwvUmVjTnVtPjxEaXNwbGF5VGV4dD5bM108L0Rpc3BsYXlUZXh0PjxyZWNvcmQ+
PHJlYy1udW1iZXI+MTgxPC9yZWMtbnVtYmVyPjxmb3JlaWduLWtleXM+PGtleSBhcHA9IkVOIiBk
Yi1pZD0ieDBzcDB3cHJkcGFmdjllZHMyOHh2ZHBtYXh0eDJhcjJkMnRyIiB0aW1lc3RhbXA9IjE0
NzAyMjA1MzAiPjE4MTwva2V5PjwvZm9yZWlnbi1rZXlzPjxyZWYtdHlwZSBuYW1lPSJKb3VybmFs
IEFydGljbGUiPjE3PC9yZWYtdHlwZT48Y29udHJpYnV0b3JzPjxhdXRob3JzPjxhdXRob3I+Q2hh
Z3RhaSwgVC48L2F1dGhvcj48YXV0aG9yPlppbGwsIEMuPC9hdXRob3I+PGF1dGhvcj5EYWluZXNl
LCBMLjwvYXV0aG9yPjxhdXRob3I+V2VnZXJ0LCBKLjwvYXV0aG9yPjxhdXRob3I+U2F2b2xhLCBT
LjwvYXV0aG9yPjxhdXRob3I+UG9wb3YsIFMuPC9hdXRob3I+PGF1dGhvcj5NaWZzdWQsIFcuPC9h
dXRob3I+PGF1dGhvcj5WdWphbmljLCBHLjwvYXV0aG9yPjxhdXRob3I+U2ViaXJlLCBOLjwvYXV0
aG9yPjxhdXRob3I+TGUgQm91YywgWS48L2F1dGhvcj48YXV0aG9yPkFtYnJvcywgUC4gRi48L2F1
dGhvcj48YXV0aG9yPkthZ2VyLCBMLjwvYXV0aG9yPjxhdXRob3I+TyZhcG9zO1N1bGxpdmFuLCBN
LiBKLjwvYXV0aG9yPjxhdXRob3I+QmxhaXNlLCBBLjwvYXV0aG9yPjxhdXRob3I+QmVyZ2Vyb24s
IEMuPC9hdXRob3I+PGF1dGhvcj5NZW5nZWxiaWVyLCBMLiBILjwvYXV0aG9yPjxhdXRob3I+R2lz
c2Vsc3NvbiwgRC48L2F1dGhvcj48YXV0aG9yPktvb2wsIE0uPC9hdXRob3I+PGF1dGhvcj5UeXRn
YXQsIEcuIEEuPC9hdXRob3I+PGF1dGhvcj52YW4gZGVuIEhldXZlbC1FaWJyaW5rLCBNLiBNLjwv
YXV0aG9yPjxhdXRob3I+R3JhZiwgTi48L2F1dGhvcj48YXV0aG9yPnZhbiBUaW50ZXJlbiwgSC48
L2F1dGhvcj48YXV0aG9yPkNvdWxvbWIsIEEuPC9hdXRob3I+PGF1dGhvcj5HZXNzbGVyLCBNLjwv
YXV0aG9yPjxhdXRob3I+V2lsbGlhbXMsIFIuIEQuPC9hdXRob3I+PGF1dGhvcj5Qcml0Y2hhcmQt
Sm9uZXMsIEsuPC9hdXRob3I+PC9hdXRob3JzPjwvY29udHJpYnV0b3JzPjxhdXRoLWFkZHJlc3M+
VGFzbmltIENoYWd0YWksIFdpbGxpYW0gTWlmc3VkLCBOZWlsIFNlYmlyZSwgUmljaGFyZCBEYWZ5
ZGQgV2lsbGlhbXMsIGFuZCBLYXRoeSBQcml0Y2hhcmQtSm9uZXMsIFVuaXZlcnNpdHkgQ29sbGVn
ZSBMb25kb24gSW5zdGl0dXRlIG9mIENoaWxkIEhlYWx0aCwgTG9uZG9uOyBTZXJnZXkgUG9wb3Ys
IFVuaXZlcnNpdHkgSG9zcGl0YWwgb2YgV2FsZXM7IEdvcmRhbiBWdWphbmljLCBDYXJkaWZmIFVu
aXZlcnNpdHkgU2Nob29sIG9mIE1lZGljaW5lLCBDYXJkaWZmLCBVbml0ZWQgS2luZ2RvbTsgQ2hy
aXN0aW5hIFppbGwsIEplbm55IFdlZ2VydCwgYW5kIE1hbmZyZWQgR2Vzc2xlciwgV3VlcnpidXJn
IFVuaXZlcnNpdHksIFd1ZXJ6YnVyZzsgTWFyY2VsIEtvb2wsIEdlcm1hbiBDYW5jZXIgUmVzZWFy
Y2ggQ2VudGVyLCBIZWlkZWxiZXJnOyBOb3JiZXJ0IEdyYWYsIFNhYXJsYW5kIFVuaXZlcnNpdHkg
SG9zcGl0YWwsIEhvbWJ1cmcsIEdlcm1hbnk7IExpbmRhIERhaW5lc2UsIFl2ZXMgTGUgQm91Yywg
QW5uaWNrIEJsYWlzZSwgYW5kIEF1cm9yZSBDb3Vsb21iLCBTb3Jib25uZSBVbml2ZXJzaXRlczsg
TGluZGEgRGFpbmVzZSwgWXZlcyBMZSBCb3VjLCBhbmQgQXVyb3JlIENvdWxvbWIsIEFzc2lzdGFu
Y2UgUHVibGlxdWUgSG9waXRhdXggZGUgUGFyaXMtSG9waXRhbCBBcm1hbmQgVHJvdXNzZWF1LCBQ
YXJpczsgQ2hyaXN0b3BoZSBCZXJnZXJvbiwgQ2VudHJlIExlb24gQmVyYXJkLCBMeW9uLCBGcmFu
Y2U7IFN1dmkgU2F2b2xhLCBNUkMtSG9sbGFuZDsgSGFybSB2YW4gVGludGVyZW4sIE5ldGhlcmxh
bmRzIENhbmNlciBJbnN0aXR1dGUsIEFtc3RlcmRhbTsgR29kZWxpZXZlIEEuTS4gVHl0Z2F0IGFu
ZCBNYXJyeSBNLiB2YW4gZGVuIEhldXZlbC1FaWJyaW5rLCBQcmluY2VzcyBNYXhpbWEgQ2VudGVy
IGZvciBQZWRpYXRyaWMgT25jb2xvZ3kvSGVtYXRvbG9neSwgVXRyZWNodCwgdGhlIE5ldGhlcmxh
bmRzOyBQZXRlciBGLiBBbWJyb3MgYW5kIExlbyBLYWdlciwgQ2hpbGRyZW4mYXBvcztzIENhbmNl
ciBSZXNlYXJjaCBJbnN0aXR1dGU7IExlbyBLYWdlciwgU3QgQW5uYSBDaGlsZHJlbiZhcG9zO3Mg
SG9zcGl0YWwsIFZpZW5uYSwgQXVzdHJpYTsgTWF1cmVlbiBKLiBPJmFwb3M7U3VsbGl2YW4sIE91
ciBMYWR5JmFwb3M7cyBDaGlsZHJlbiZhcG9zO3MgSG9zcGl0YWwsIER1YmxpbiwgSXJlbGFuZDsg
YW5kIExpbmRhIEhvbG1xdWlzdCBNZW5nZWxiaWVyIGFuZCBEYXZpZCBHaXNzZWxzc29uLCBMdW5k
IFVuaXZlcnNpdHksIEx1bmQsIFN3ZWRlbi4mI3hEO1Rhc25pbSBDaGFndGFpLCBXaWxsaWFtIE1p
ZnN1ZCwgTmVpbCBTZWJpcmUsIFJpY2hhcmQgRGFmeWRkIFdpbGxpYW1zLCBhbmQgS2F0aHkgUHJp
dGNoYXJkLUpvbmVzLCBVbml2ZXJzaXR5IENvbGxlZ2UgTG9uZG9uIEluc3RpdHV0ZSBvZiBDaGls
ZCBIZWFsdGgsIExvbmRvbjsgU2VyZ2V5IFBvcG92LCBVbml2ZXJzaXR5IEhvc3BpdGFsIG9mIFdh
bGVzOyBHb3JkYW4gVnVqYW5pYywgQ2FyZGlmZiBVbml2ZXJzaXR5IFNjaG9vbCBvZiBNZWRpY2lu
ZSwgQ2FyZGlmZiwgVW5pdGVkIEtpbmdkb207IENocmlzdGluYSBaaWxsLCBKZW5ueSBXZWdlcnQs
IGFuZCBNYW5mcmVkIEdlc3NsZXIsIFd1ZXJ6YnVyZyBVbml2ZXJzaXR5LCBXdWVyemJ1cmc7IE1h
cmNlbCBLb29sLCBHZXJtYW4gQ2FuY2VyIFJlc2VhcmNoIENlbnRlciwgSGVpZGVsYmVyZzsgTm9y
YmVydCBHcmFmLCBTYWFybGFuZCBVbml2ZXJzaXR5IEhvc3BpdGFsLCBIb21idXJnLCBHZXJtYW55
OyBMaW5kYSBEYWluZXNlLCBZdmVzIExlIEJvdWMsIEFubmljayBCbGFpc2UsIGFuZCBBdXJvcmUg
Q291bG9tYiwgU29yYm9ubmUgVW5pdmVyc2l0ZXM7IExpbmRhIERhaW5lc2UsIFl2ZXMgTGUgQm91
YywgYW5kIEF1cm9yZSBDb3Vsb21iLCBBc3Npc3RhbmNlIFB1YmxpcXVlIEhvcGl0YXV4IGRlIFBh
cmlzLUhvcGl0YWwgQXJtYW5kIFRyb3Vzc2VhdSwgUGFyaXM7IENocmlzdG9waGUgQmVyZ2Vyb24s
IENlbnRyZSBMZW9uIEJlcmFyZCwgTHlvbiwgRnJhbmNlOyBTdXZpIFNhdm9sYSwgTVJDLUhvbGxh
bmQ7IEhhcm0gdmFuIFRpbnRlcmVuLCBOZXRoZXJsYW5kcyBDYW5jZXIgSW5zdGl0dXRlLCBBbXN0
ZXJkYW07IEdvZGVsaWV2ZSBBLk0uIFR5dGdhdCBhbmQgTWFycnkgTS4gdmFuIGRlbiBIZXV2ZWwt
RWlicmluaywgUHJpbmNlc3MgTWF4aW1hIENlbnRlciBmb3IgUGVkaWF0cmljIE9uY29sb2d5L0hl
bWF0b2xvZ3ksIFV0cmVjaHQsIHRoZSBOZXRoZXJsYW5kczsgUGV0ZXIgRi4gQW1icm9zIGFuZCBM
ZW8gS2FnZXIsIENoaWxkcmVuJmFwb3M7cyBDYW5jZXIgUmVzZWFyY2ggSW5zdGl0dXRlOyBMZW8g
S2FnZXIsIFN0IEFubmEgQ2hpbGRyZW4mYXBvcztzIEhvc3BpdGFsLCBWaWVubmEsIEF1c3RyaWE7
IE1hdXJlZW4gSi4gTyZhcG9zO1N1bGxpdmFuLCBPdXIgTGFkeSZhcG9zO3MgQ2hpbGRyZW4mYXBv
cztzIEhvc3BpdGFsLCBEdWJsaW4sIElyZWxhbmQ7IGFuZCBMaW5kYSBIb2xtcXVpc3QgTWVuZ2Vs
YmllciBhbmQgRGF2aWQgR2lzc2Vsc3NvbiwgTHVuZCBVbml2ZXJzaXR5LCBMdW5kLCBTd2VkZW4u
IGsucHJpdGNoYXJkLWpvbmVzQHVjbC5hYy51ay48L2F1dGgtYWRkcmVzcz48dGl0bGVzPjx0aXRs
ZT5HYWluIG9mIDFxIEFzIGEgUHJvZ25vc3RpYyBCaW9tYXJrZXIgaW4gV2lsbXMgVHVtb3JzIChX
VHMpIFRyZWF0ZWQgV2l0aCBQcmVvcGVyYXRpdmUgQ2hlbW90aGVyYXB5IGluIHRoZSBJbnRlcm5h
dGlvbmFsIFNvY2lldHkgb2YgUGFlZGlhdHJpYyBPbmNvbG9neSAoU0lPUCkgV1QgMjAwMSBUcmlh
bDogQSBTSU9QIFJlbmFsIFR1bW91cnMgQmlvbG9neSBDb25zb3J0aXVtIFN0dWR5PC90aXRsZT48
c2Vjb25kYXJ5LXRpdGxlPkogQ2xpbiBPbmNvbDwvc2Vjb25kYXJ5LXRpdGxlPjxhbHQtdGl0bGU+
Sm91cm5hbCBvZiBjbGluaWNhbCBvbmNvbG9neSA6IG9mZmljaWFsIGpvdXJuYWwgb2YgdGhlIEFt
ZXJpY2FuIFNvY2lldHkgb2YgQ2xpbmljYWwgT25jb2xvZ3k8L2FsdC10aXRsZT48L3RpdGxlcz48
cGVyaW9kaWNhbD48ZnVsbC10aXRsZT5KIENsaW4gT25jb2w8L2Z1bGwtdGl0bGU+PGFiYnItMT5K
b3VybmFsIG9mIGNsaW5pY2FsIG9uY29sb2d5IDogb2ZmaWNpYWwgam91cm5hbCBvZiB0aGUgQW1l
cmljYW4gU29jaWV0eSBvZiBDbGluaWNhbCBPbmNvbG9neTwvYWJici0xPjwvcGVyaW9kaWNhbD48
YWx0LXBlcmlvZGljYWw+PGZ1bGwtdGl0bGU+SiBDbGluIE9uY29sPC9mdWxsLXRpdGxlPjxhYmJy
LTE+Sm91cm5hbCBvZiBjbGluaWNhbCBvbmNvbG9neSA6IG9mZmljaWFsIGpvdXJuYWwgb2YgdGhl
IEFtZXJpY2FuIFNvY2lldHkgb2YgQ2xpbmljYWwgT25jb2xvZ3k8L2FiYnItMT48L2FsdC1wZXJp
b2RpY2FsPjxwYWdlcz4zMTk1LTIwMzwvcGFnZXM+PHZvbHVtZT4zNDwvdm9sdW1lPjxudW1iZXI+
MjY8L251bWJlcj48ZWRpdGlvbj4yMDE2LzA3LzIwPC9lZGl0aW9uPjxrZXl3b3Jkcz48a2V5d29y
ZD5CaW9tYXJrZXJzLCBUdW1vci8qZ2VuZXRpY3M8L2tleXdvcmQ+PGtleXdvcmQ+Q2hlbW90aGVy
YXB5LCBBZGp1dmFudDwva2V5d29yZD48a2V5d29yZD4qQ2hyb21vc29tZSBBYmVycmF0aW9uczwv
a2V5d29yZD48a2V5d29yZD4qQ2hyb21vc29tZXMsIEh1bWFuLCBQYWlyIDE8L2tleXdvcmQ+PGtl
eXdvcmQ+KkROQSBDb3B5IE51bWJlciBWYXJpYXRpb25zPC9rZXl3b3JkPjxrZXl3b3JkPkRpc2Vh
c2UtRnJlZSBTdXJ2aXZhbDwva2V5d29yZD48a2V5d29yZD5GZW1hbGU8L2tleXdvcmQ+PGtleXdv
cmQ+R2VuZXRpYyBQcmVkaXNwb3NpdGlvbiB0byBEaXNlYXNlPC9rZXl3b3JkPjxrZXl3b3JkPkh1
bWFuczwva2V5d29yZD48a2V5d29yZD5LYXBsYW4tTWVpZXIgRXN0aW1hdGU8L2tleXdvcmQ+PGtl
eXdvcmQ+TG9naXN0aWMgTW9kZWxzPC9rZXl3b3JkPjxrZXl3b3JkPk1hbGU8L2tleXdvcmQ+PGtl
eXdvcmQ+TXVsdGl2YXJpYXRlIEFuYWx5c2lzPC9rZXl3b3JkPjxrZXl3b3JkPipOZW9hZGp1dmFu
dCBUaGVyYXB5L2FkdmVyc2UgZWZmZWN0cy9tb3J0YWxpdHk8L2tleXdvcmQ+PGtleXdvcmQ+TmVv
cGxhc20gU3RhZ2luZzwva2V5d29yZD48a2V5d29yZD4qTmVwaHJlY3RvbXkvYWR2ZXJzZSBlZmZl
Y3RzL21vcnRhbGl0eTwva2V5d29yZD48a2V5d29yZD5QaGVub3R5cGU8L2tleXdvcmQ+PGtleXdv
cmQ+UHJvcG9ydGlvbmFsIEhhemFyZHMgTW9kZWxzPC9rZXl3b3JkPjxrZXl3b3JkPlByb3NwZWN0
aXZlIFN0dWRpZXM8L2tleXdvcmQ+PGtleXdvcmQ+UmlzayBGYWN0b3JzPC9rZXl3b3JkPjxrZXl3
b3JkPlRpbWUgRmFjdG9yczwva2V5d29yZD48a2V5d29yZD5UcmVhdG1lbnQgT3V0Y29tZTwva2V5
d29yZD48a2V5d29yZD5XaWxtcyBUdW1vci9nZW5ldGljcy9tb3J0YWxpdHkvcGF0aG9sb2d5Lyp0
aGVyYXB5PC9rZXl3b3JkPjwva2V5d29yZHM+PGRhdGVzPjx5ZWFyPjIwMTY8L3llYXI+PHB1Yi1k
YXRlcz48ZGF0ZT5TZXAgMTA8L2RhdGU+PC9wdWItZGF0ZXM+PC9kYXRlcz48aXNibj4xNTI3LTc3
NTUgKEVsZWN0cm9uaWMpJiN4RDswNzMyLTE4M1ggKExpbmtpbmcpPC9pc2JuPjxhY2Nlc3Npb24t
bnVtPjI3NDMyOTE1PC9hY2Nlc3Npb24tbnVtPjx1cmxzPjxyZWxhdGVkLXVybHM+PHVybD5odHRw
Oi8vd3d3Lm5jYmkubmxtLm5paC5nb3YvcHVibWVkLzI3NDMyOTE1PC91cmw+PC9yZWxhdGVkLXVy
bHM+PC91cmxzPjxjdXN0b20yPlBNQzU1MDUxNzA8L2N1c3RvbTI+PGVsZWN0cm9uaWMtcmVzb3Vy
Y2UtbnVtPjEwLjEyMDAvSkNPLjIwMTUuNjYuMDAwMTwvZWxlY3Ryb25pYy1yZXNvdXJjZS1udW0+
PHJlbW90ZS1kYXRhYmFzZS1wcm92aWRlcj5OTE08L3JlbW90ZS1kYXRhYmFzZS1wcm92aWRlcj48
bGFuZ3VhZ2U+RW5nPC9sYW5ndWFnZT48L3JlY29yZD48L0NpdGU+PC9FbmROb3RlPn==
</w:fldData>
              </w:fldChar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instrText xml:space="preserve"> ADDIN EN.CITE </w:instrText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begin">
                <w:fldData xml:space="preserve">PEVuZE5vdGU+PENpdGU+PEF1dGhvcj5DaGFndGFpPC9BdXRob3I+PFllYXI+MjAxNjwvWWVhcj48
UmVjTnVtPjE4MTwvUmVjTnVtPjxEaXNwbGF5VGV4dD5bM108L0Rpc3BsYXlUZXh0PjxyZWNvcmQ+
PHJlYy1udW1iZXI+MTgxPC9yZWMtbnVtYmVyPjxmb3JlaWduLWtleXM+PGtleSBhcHA9IkVOIiBk
Yi1pZD0ieDBzcDB3cHJkcGFmdjllZHMyOHh2ZHBtYXh0eDJhcjJkMnRyIiB0aW1lc3RhbXA9IjE0
NzAyMjA1MzAiPjE4MTwva2V5PjwvZm9yZWlnbi1rZXlzPjxyZWYtdHlwZSBuYW1lPSJKb3VybmFs
IEFydGljbGUiPjE3PC9yZWYtdHlwZT48Y29udHJpYnV0b3JzPjxhdXRob3JzPjxhdXRob3I+Q2hh
Z3RhaSwgVC48L2F1dGhvcj48YXV0aG9yPlppbGwsIEMuPC9hdXRob3I+PGF1dGhvcj5EYWluZXNl
LCBMLjwvYXV0aG9yPjxhdXRob3I+V2VnZXJ0LCBKLjwvYXV0aG9yPjxhdXRob3I+U2F2b2xhLCBT
LjwvYXV0aG9yPjxhdXRob3I+UG9wb3YsIFMuPC9hdXRob3I+PGF1dGhvcj5NaWZzdWQsIFcuPC9h
dXRob3I+PGF1dGhvcj5WdWphbmljLCBHLjwvYXV0aG9yPjxhdXRob3I+U2ViaXJlLCBOLjwvYXV0
aG9yPjxhdXRob3I+TGUgQm91YywgWS48L2F1dGhvcj48YXV0aG9yPkFtYnJvcywgUC4gRi48L2F1
dGhvcj48YXV0aG9yPkthZ2VyLCBMLjwvYXV0aG9yPjxhdXRob3I+TyZhcG9zO1N1bGxpdmFuLCBN
LiBKLjwvYXV0aG9yPjxhdXRob3I+QmxhaXNlLCBBLjwvYXV0aG9yPjxhdXRob3I+QmVyZ2Vyb24s
IEMuPC9hdXRob3I+PGF1dGhvcj5NZW5nZWxiaWVyLCBMLiBILjwvYXV0aG9yPjxhdXRob3I+R2lz
c2Vsc3NvbiwgRC48L2F1dGhvcj48YXV0aG9yPktvb2wsIE0uPC9hdXRob3I+PGF1dGhvcj5UeXRn
YXQsIEcuIEEuPC9hdXRob3I+PGF1dGhvcj52YW4gZGVuIEhldXZlbC1FaWJyaW5rLCBNLiBNLjwv
YXV0aG9yPjxhdXRob3I+R3JhZiwgTi48L2F1dGhvcj48YXV0aG9yPnZhbiBUaW50ZXJlbiwgSC48
L2F1dGhvcj48YXV0aG9yPkNvdWxvbWIsIEEuPC9hdXRob3I+PGF1dGhvcj5HZXNzbGVyLCBNLjwv
YXV0aG9yPjxhdXRob3I+V2lsbGlhbXMsIFIuIEQuPC9hdXRob3I+PGF1dGhvcj5Qcml0Y2hhcmQt
Sm9uZXMsIEsuPC9hdXRob3I+PC9hdXRob3JzPjwvY29udHJpYnV0b3JzPjxhdXRoLWFkZHJlc3M+
VGFzbmltIENoYWd0YWksIFdpbGxpYW0gTWlmc3VkLCBOZWlsIFNlYmlyZSwgUmljaGFyZCBEYWZ5
ZGQgV2lsbGlhbXMsIGFuZCBLYXRoeSBQcml0Y2hhcmQtSm9uZXMsIFVuaXZlcnNpdHkgQ29sbGVn
ZSBMb25kb24gSW5zdGl0dXRlIG9mIENoaWxkIEhlYWx0aCwgTG9uZG9uOyBTZXJnZXkgUG9wb3Ys
IFVuaXZlcnNpdHkgSG9zcGl0YWwgb2YgV2FsZXM7IEdvcmRhbiBWdWphbmljLCBDYXJkaWZmIFVu
aXZlcnNpdHkgU2Nob29sIG9mIE1lZGljaW5lLCBDYXJkaWZmLCBVbml0ZWQgS2luZ2RvbTsgQ2hy
aXN0aW5hIFppbGwsIEplbm55IFdlZ2VydCwgYW5kIE1hbmZyZWQgR2Vzc2xlciwgV3VlcnpidXJn
IFVuaXZlcnNpdHksIFd1ZXJ6YnVyZzsgTWFyY2VsIEtvb2wsIEdlcm1hbiBDYW5jZXIgUmVzZWFy
Y2ggQ2VudGVyLCBIZWlkZWxiZXJnOyBOb3JiZXJ0IEdyYWYsIFNhYXJsYW5kIFVuaXZlcnNpdHkg
SG9zcGl0YWwsIEhvbWJ1cmcsIEdlcm1hbnk7IExpbmRhIERhaW5lc2UsIFl2ZXMgTGUgQm91Yywg
QW5uaWNrIEJsYWlzZSwgYW5kIEF1cm9yZSBDb3Vsb21iLCBTb3Jib25uZSBVbml2ZXJzaXRlczsg
TGluZGEgRGFpbmVzZSwgWXZlcyBMZSBCb3VjLCBhbmQgQXVyb3JlIENvdWxvbWIsIEFzc2lzdGFu
Y2UgUHVibGlxdWUgSG9waXRhdXggZGUgUGFyaXMtSG9waXRhbCBBcm1hbmQgVHJvdXNzZWF1LCBQ
YXJpczsgQ2hyaXN0b3BoZSBCZXJnZXJvbiwgQ2VudHJlIExlb24gQmVyYXJkLCBMeW9uLCBGcmFu
Y2U7IFN1dmkgU2F2b2xhLCBNUkMtSG9sbGFuZDsgSGFybSB2YW4gVGludGVyZW4sIE5ldGhlcmxh
bmRzIENhbmNlciBJbnN0aXR1dGUsIEFtc3RlcmRhbTsgR29kZWxpZXZlIEEuTS4gVHl0Z2F0IGFu
ZCBNYXJyeSBNLiB2YW4gZGVuIEhldXZlbC1FaWJyaW5rLCBQcmluY2VzcyBNYXhpbWEgQ2VudGVy
IGZvciBQZWRpYXRyaWMgT25jb2xvZ3kvSGVtYXRvbG9neSwgVXRyZWNodCwgdGhlIE5ldGhlcmxh
bmRzOyBQZXRlciBGLiBBbWJyb3MgYW5kIExlbyBLYWdlciwgQ2hpbGRyZW4mYXBvcztzIENhbmNl
ciBSZXNlYXJjaCBJbnN0aXR1dGU7IExlbyBLYWdlciwgU3QgQW5uYSBDaGlsZHJlbiZhcG9zO3Mg
SG9zcGl0YWwsIFZpZW5uYSwgQXVzdHJpYTsgTWF1cmVlbiBKLiBPJmFwb3M7U3VsbGl2YW4sIE91
ciBMYWR5JmFwb3M7cyBDaGlsZHJlbiZhcG9zO3MgSG9zcGl0YWwsIER1YmxpbiwgSXJlbGFuZDsg
YW5kIExpbmRhIEhvbG1xdWlzdCBNZW5nZWxiaWVyIGFuZCBEYXZpZCBHaXNzZWxzc29uLCBMdW5k
IFVuaXZlcnNpdHksIEx1bmQsIFN3ZWRlbi4mI3hEO1Rhc25pbSBDaGFndGFpLCBXaWxsaWFtIE1p
ZnN1ZCwgTmVpbCBTZWJpcmUsIFJpY2hhcmQgRGFmeWRkIFdpbGxpYW1zLCBhbmQgS2F0aHkgUHJp
dGNoYXJkLUpvbmVzLCBVbml2ZXJzaXR5IENvbGxlZ2UgTG9uZG9uIEluc3RpdHV0ZSBvZiBDaGls
ZCBIZWFsdGgsIExvbmRvbjsgU2VyZ2V5IFBvcG92LCBVbml2ZXJzaXR5IEhvc3BpdGFsIG9mIFdh
bGVzOyBHb3JkYW4gVnVqYW5pYywgQ2FyZGlmZiBVbml2ZXJzaXR5IFNjaG9vbCBvZiBNZWRpY2lu
ZSwgQ2FyZGlmZiwgVW5pdGVkIEtpbmdkb207IENocmlzdGluYSBaaWxsLCBKZW5ueSBXZWdlcnQs
IGFuZCBNYW5mcmVkIEdlc3NsZXIsIFd1ZXJ6YnVyZyBVbml2ZXJzaXR5LCBXdWVyemJ1cmc7IE1h
cmNlbCBLb29sLCBHZXJtYW4gQ2FuY2VyIFJlc2VhcmNoIENlbnRlciwgSGVpZGVsYmVyZzsgTm9y
YmVydCBHcmFmLCBTYWFybGFuZCBVbml2ZXJzaXR5IEhvc3BpdGFsLCBIb21idXJnLCBHZXJtYW55
OyBMaW5kYSBEYWluZXNlLCBZdmVzIExlIEJvdWMsIEFubmljayBCbGFpc2UsIGFuZCBBdXJvcmUg
Q291bG9tYiwgU29yYm9ubmUgVW5pdmVyc2l0ZXM7IExpbmRhIERhaW5lc2UsIFl2ZXMgTGUgQm91
YywgYW5kIEF1cm9yZSBDb3Vsb21iLCBBc3Npc3RhbmNlIFB1YmxpcXVlIEhvcGl0YXV4IGRlIFBh
cmlzLUhvcGl0YWwgQXJtYW5kIFRyb3Vzc2VhdSwgUGFyaXM7IENocmlzdG9waGUgQmVyZ2Vyb24s
IENlbnRyZSBMZW9uIEJlcmFyZCwgTHlvbiwgRnJhbmNlOyBTdXZpIFNhdm9sYSwgTVJDLUhvbGxh
bmQ7IEhhcm0gdmFuIFRpbnRlcmVuLCBOZXRoZXJsYW5kcyBDYW5jZXIgSW5zdGl0dXRlLCBBbXN0
ZXJkYW07IEdvZGVsaWV2ZSBBLk0uIFR5dGdhdCBhbmQgTWFycnkgTS4gdmFuIGRlbiBIZXV2ZWwt
RWlicmluaywgUHJpbmNlc3MgTWF4aW1hIENlbnRlciBmb3IgUGVkaWF0cmljIE9uY29sb2d5L0hl
bWF0b2xvZ3ksIFV0cmVjaHQsIHRoZSBOZXRoZXJsYW5kczsgUGV0ZXIgRi4gQW1icm9zIGFuZCBM
ZW8gS2FnZXIsIENoaWxkcmVuJmFwb3M7cyBDYW5jZXIgUmVzZWFyY2ggSW5zdGl0dXRlOyBMZW8g
S2FnZXIsIFN0IEFubmEgQ2hpbGRyZW4mYXBvcztzIEhvc3BpdGFsLCBWaWVubmEsIEF1c3RyaWE7
IE1hdXJlZW4gSi4gTyZhcG9zO1N1bGxpdmFuLCBPdXIgTGFkeSZhcG9zO3MgQ2hpbGRyZW4mYXBv
cztzIEhvc3BpdGFsLCBEdWJsaW4sIElyZWxhbmQ7IGFuZCBMaW5kYSBIb2xtcXVpc3QgTWVuZ2Vs
YmllciBhbmQgRGF2aWQgR2lzc2Vsc3NvbiwgTHVuZCBVbml2ZXJzaXR5LCBMdW5kLCBTd2VkZW4u
IGsucHJpdGNoYXJkLWpvbmVzQHVjbC5hYy51ay48L2F1dGgtYWRkcmVzcz48dGl0bGVzPjx0aXRs
ZT5HYWluIG9mIDFxIEFzIGEgUHJvZ25vc3RpYyBCaW9tYXJrZXIgaW4gV2lsbXMgVHVtb3JzIChX
VHMpIFRyZWF0ZWQgV2l0aCBQcmVvcGVyYXRpdmUgQ2hlbW90aGVyYXB5IGluIHRoZSBJbnRlcm5h
dGlvbmFsIFNvY2lldHkgb2YgUGFlZGlhdHJpYyBPbmNvbG9neSAoU0lPUCkgV1QgMjAwMSBUcmlh
bDogQSBTSU9QIFJlbmFsIFR1bW91cnMgQmlvbG9neSBDb25zb3J0aXVtIFN0dWR5PC90aXRsZT48
c2Vjb25kYXJ5LXRpdGxlPkogQ2xpbiBPbmNvbDwvc2Vjb25kYXJ5LXRpdGxlPjxhbHQtdGl0bGU+
Sm91cm5hbCBvZiBjbGluaWNhbCBvbmNvbG9neSA6IG9mZmljaWFsIGpvdXJuYWwgb2YgdGhlIEFt
ZXJpY2FuIFNvY2lldHkgb2YgQ2xpbmljYWwgT25jb2xvZ3k8L2FsdC10aXRsZT48L3RpdGxlcz48
cGVyaW9kaWNhbD48ZnVsbC10aXRsZT5KIENsaW4gT25jb2w8L2Z1bGwtdGl0bGU+PGFiYnItMT5K
b3VybmFsIG9mIGNsaW5pY2FsIG9uY29sb2d5IDogb2ZmaWNpYWwgam91cm5hbCBvZiB0aGUgQW1l
cmljYW4gU29jaWV0eSBvZiBDbGluaWNhbCBPbmNvbG9neTwvYWJici0xPjwvcGVyaW9kaWNhbD48
YWx0LXBlcmlvZGljYWw+PGZ1bGwtdGl0bGU+SiBDbGluIE9uY29sPC9mdWxsLXRpdGxlPjxhYmJy
LTE+Sm91cm5hbCBvZiBjbGluaWNhbCBvbmNvbG9neSA6IG9mZmljaWFsIGpvdXJuYWwgb2YgdGhl
IEFtZXJpY2FuIFNvY2lldHkgb2YgQ2xpbmljYWwgT25jb2xvZ3k8L2FiYnItMT48L2FsdC1wZXJp
b2RpY2FsPjxwYWdlcz4zMTk1LTIwMzwvcGFnZXM+PHZvbHVtZT4zNDwvdm9sdW1lPjxudW1iZXI+
MjY8L251bWJlcj48ZWRpdGlvbj4yMDE2LzA3LzIwPC9lZGl0aW9uPjxrZXl3b3Jkcz48a2V5d29y
ZD5CaW9tYXJrZXJzLCBUdW1vci8qZ2VuZXRpY3M8L2tleXdvcmQ+PGtleXdvcmQ+Q2hlbW90aGVy
YXB5LCBBZGp1dmFudDwva2V5d29yZD48a2V5d29yZD4qQ2hyb21vc29tZSBBYmVycmF0aW9uczwv
a2V5d29yZD48a2V5d29yZD4qQ2hyb21vc29tZXMsIEh1bWFuLCBQYWlyIDE8L2tleXdvcmQ+PGtl
eXdvcmQ+KkROQSBDb3B5IE51bWJlciBWYXJpYXRpb25zPC9rZXl3b3JkPjxrZXl3b3JkPkRpc2Vh
c2UtRnJlZSBTdXJ2aXZhbDwva2V5d29yZD48a2V5d29yZD5GZW1hbGU8L2tleXdvcmQ+PGtleXdv
cmQ+R2VuZXRpYyBQcmVkaXNwb3NpdGlvbiB0byBEaXNlYXNlPC9rZXl3b3JkPjxrZXl3b3JkPkh1
bWFuczwva2V5d29yZD48a2V5d29yZD5LYXBsYW4tTWVpZXIgRXN0aW1hdGU8L2tleXdvcmQ+PGtl
eXdvcmQ+TG9naXN0aWMgTW9kZWxzPC9rZXl3b3JkPjxrZXl3b3JkPk1hbGU8L2tleXdvcmQ+PGtl
eXdvcmQ+TXVsdGl2YXJpYXRlIEFuYWx5c2lzPC9rZXl3b3JkPjxrZXl3b3JkPipOZW9hZGp1dmFu
dCBUaGVyYXB5L2FkdmVyc2UgZWZmZWN0cy9tb3J0YWxpdHk8L2tleXdvcmQ+PGtleXdvcmQ+TmVv
cGxhc20gU3RhZ2luZzwva2V5d29yZD48a2V5d29yZD4qTmVwaHJlY3RvbXkvYWR2ZXJzZSBlZmZl
Y3RzL21vcnRhbGl0eTwva2V5d29yZD48a2V5d29yZD5QaGVub3R5cGU8L2tleXdvcmQ+PGtleXdv
cmQ+UHJvcG9ydGlvbmFsIEhhemFyZHMgTW9kZWxzPC9rZXl3b3JkPjxrZXl3b3JkPlByb3NwZWN0
aXZlIFN0dWRpZXM8L2tleXdvcmQ+PGtleXdvcmQ+UmlzayBGYWN0b3JzPC9rZXl3b3JkPjxrZXl3
b3JkPlRpbWUgRmFjdG9yczwva2V5d29yZD48a2V5d29yZD5UcmVhdG1lbnQgT3V0Y29tZTwva2V5
d29yZD48a2V5d29yZD5XaWxtcyBUdW1vci9nZW5ldGljcy9tb3J0YWxpdHkvcGF0aG9sb2d5Lyp0
aGVyYXB5PC9rZXl3b3JkPjwva2V5d29yZHM+PGRhdGVzPjx5ZWFyPjIwMTY8L3llYXI+PHB1Yi1k
YXRlcz48ZGF0ZT5TZXAgMTA8L2RhdGU+PC9wdWItZGF0ZXM+PC9kYXRlcz48aXNibj4xNTI3LTc3
NTUgKEVsZWN0cm9uaWMpJiN4RDswNzMyLTE4M1ggKExpbmtpbmcpPC9pc2JuPjxhY2Nlc3Npb24t
bnVtPjI3NDMyOTE1PC9hY2Nlc3Npb24tbnVtPjx1cmxzPjxyZWxhdGVkLXVybHM+PHVybD5odHRw
Oi8vd3d3Lm5jYmkubmxtLm5paC5nb3YvcHVibWVkLzI3NDMyOTE1PC91cmw+PC9yZWxhdGVkLXVy
bHM+PC91cmxzPjxjdXN0b20yPlBNQzU1MDUxNzA8L2N1c3RvbTI+PGVsZWN0cm9uaWMtcmVzb3Vy
Y2UtbnVtPjEwLjEyMDAvSkNPLjIwMTUuNjYuMDAwMTwvZWxlY3Ryb25pYy1yZXNvdXJjZS1udW0+
PHJlbW90ZS1kYXRhYmFzZS1wcm92aWRlcj5OTE08L3JlbW90ZS1kYXRhYmFzZS1wcm92aWRlcj48
bGFuZ3VhZ2U+RW5nPC9sYW5ndWFnZT48L3JlY29yZD48L0NpdGU+PC9FbmROb3RlPn==
</w:fldData>
              </w:fldChar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instrText xml:space="preserve"> ADDIN EN.CITE.DATA </w:instrText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end"/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separate"/>
            </w:r>
            <w:r w:rsidR="001D03DC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nl-NL"/>
              </w:rPr>
              <w:t>[3]</w:t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8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tage I to IV WT in SIOP 20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EF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HR 1.01/year (1-1.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HR 1.98 (1.27-3.0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HR 0.98 (0.5-1.9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HR 1.14 (0.68-1.91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Gender, </w:t>
            </w:r>
            <w:r w:rsidRPr="00AA0FF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 xml:space="preserve">stage, histology (high vs. intermediate risk) </w:t>
            </w:r>
          </w:p>
        </w:tc>
      </w:tr>
      <w:tr w:rsidR="00AA0FF5" w:rsidRPr="00AA0FF5" w:rsidTr="001C5498">
        <w:trPr>
          <w:trHeight w:val="87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O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HR 1/year (0.99-1.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HR 1.61 (0.83-3.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HR 0.67 (0.23-1.8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HR 1.37 (0.67-2.83)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C55" w:rsidRPr="00AA0FF5" w:rsidRDefault="00D32C55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AA0FF5" w:rsidRPr="00AA0FF5" w:rsidTr="001C5498">
        <w:trPr>
          <w:trHeight w:val="839"/>
        </w:trPr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447FD" w:rsidRPr="00AA0FF5" w:rsidRDefault="00D447FD" w:rsidP="001D03D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Gratias et al. (2016)</w:t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begin">
                <w:fldData xml:space="preserve">PEVuZE5vdGU+PENpdGU+PEF1dGhvcj5HcmF0aWFzPC9BdXRob3I+PFllYXI+MjAxNjwvWWVhcj48
UmVjTnVtPjE4MjwvUmVjTnVtPjxEaXNwbGF5VGV4dD5bNF08L0Rpc3BsYXlUZXh0PjxyZWNvcmQ+
PHJlYy1udW1iZXI+MTgyPC9yZWMtbnVtYmVyPjxmb3JlaWduLWtleXM+PGtleSBhcHA9IkVOIiBk
Yi1pZD0ieDBzcDB3cHJkcGFmdjllZHMyOHh2ZHBtYXh0eDJhcjJkMnRyIiB0aW1lc3RhbXA9IjE0
NzAyMjU3OTkiPjE4Mjwva2V5PjxrZXkgYXBwPSJFTldlYiIgZGItaWQ9IiI+MDwva2V5PjwvZm9y
ZWlnbi1rZXlzPjxyZWYtdHlwZSBuYW1lPSJKb3VybmFsIEFydGljbGUiPjE3PC9yZWYtdHlwZT48
Y29udHJpYnV0b3JzPjxhdXRob3JzPjxhdXRob3I+R3JhdGlhcywgRS4gSi48L2F1dGhvcj48YXV0
aG9yPkRvbWUsIEouIFMuPC9hdXRob3I+PGF1dGhvcj5KZW5uaW5ncywgTC4gSi48L2F1dGhvcj48
YXV0aG9yPkNoaSwgWS4gWS48L2F1dGhvcj48YXV0aG9yPlRpYW4sIEouPC9hdXRob3I+PGF1dGhv
cj5BbmRlcnNvbiwgSi48L2F1dGhvcj48YXV0aG9yPkdydW5keSwgUC48L2F1dGhvcj48YXV0aG9y
Pk11bGxlbiwgRS4gQS48L2F1dGhvcj48YXV0aG9yPkdlbGxlciwgSi4gSS48L2F1dGhvcj48YXV0
aG9yPkZlcm5hbmRleiwgQy4gVi48L2F1dGhvcj48YXV0aG9yPlBlcmxtYW4sIEUuIEouPC9hdXRo
b3I+PC9hdXRob3JzPjwvY29udHJpYnV0b3JzPjxhdXRoLWFkZHJlc3M+RXJpYyBKLiBHcmF0aWFz
LCBVbml2ZXJzaXR5IG9mIFRlbm5lc3NlZSBDb2xsZWdlIG9mIE1lZGljaW5lLUNoYXR0YW5vb2dh
LCBDaGF0dGFub29nYSwgVE47IEplZmZyZXkgUy4gRG9tZSwgQ2hpbGRyZW4mYXBvcztzIE5hdGlv
bmFsIEhlYWx0aCBTeXN0ZW0sIFdhc2hpbmd0b24sIERDOyBMYXdyZW5jZSBKLiBKZW5uaW5ncyBh
bmQgRWxpemFiZXRoIEouIFBlcmxtYW4sIE5vcnRod2VzdGVybiBVbml2ZXJzaXR5LCBDaGljYWdv
LCBJTDsgWXVlaC1ZdW4gQ2hpIGFuZCBKaW5nIFRpYW4sIFVuaXZlcnNpdHkgb2YgRmxvcmlkYSwg
R2FpbmVzdmlsbGUsIEZMOyBKYW1lcyBBbmRlcnNvbiwgVW5pdmVyc2l0eSBvZiBOZWJyYXNrYSBN
ZWRpY2FsIENlbnRlciwgT21haGEsIE5FOyBQYXVsIEdydW5keSwgVW5pdmVyc2l0eSBvZiBBbGJl
cnRhLCBFZG1vbnRvbiwgQWxiZXJ0YTsgQ29ucmFkIFYuIEZlcm5hbmRleiwgRGFsaG91c2llIFVu
aXZlcnNpdHkgYW5kIHRoZSBJV0sgSGVhbHRoIENlbnRyZSwgSGFsaWZheCwgTm92YSBTY290aWEs
IENhbmFkYTsgRWxpemFiZXRoIEEuIE11bGxlbiwgQm9zdG9uIENoaWxkcmVuJmFwb3M7cyBIb3Nw
aXRhbCBhbmQgRGFuYS1GYXJiZXIgQ2FuY2VyIEluc3RpdHV0ZSwgQm9zdG9uLCBNQTsgYW5kIEph
bWVzIEkuIEdlbGxlciwgVW5pdmVyc2l0eSBvZiBDaW5jaW5uYXRpLCBDaW5jaW5uYXRpLCBPSC4m
I3hEO0VyaWMgSi4gR3JhdGlhcywgVW5pdmVyc2l0eSBvZiBUZW5uZXNzZWUgQ29sbGVnZSBvZiBN
ZWRpY2luZS1DaGF0dGFub29nYSwgQ2hhdHRhbm9vZ2EsIFROOyBKZWZmcmV5IFMuIERvbWUsIENo
aWxkcmVuJmFwb3M7cyBOYXRpb25hbCBIZWFsdGggU3lzdGVtLCBXYXNoaW5ndG9uLCBEQzsgTGF3
cmVuY2UgSi4gSmVubmluZ3MgYW5kIEVsaXphYmV0aCBKLiBQZXJsbWFuLCBOb3J0aHdlc3Rlcm4g
VW5pdmVyc2l0eSwgQ2hpY2FnbywgSUw7IFl1ZWgtWXVuIENoaSBhbmQgSmluZyBUaWFuLCBVbml2
ZXJzaXR5IG9mIEZsb3JpZGEsIEdhaW5lc3ZpbGxlLCBGTDsgSmFtZXMgQW5kZXJzb24sIFVuaXZl
cnNpdHkgb2YgTmVicmFza2EgTWVkaWNhbCBDZW50ZXIsIE9tYWhhLCBORTsgUGF1bCBHcnVuZHks
IFVuaXZlcnNpdHkgb2YgQWxiZXJ0YSwgRWRtb250b24sIEFsYmVydGE7IENvbnJhZCBWLiBGZXJu
YW5kZXosIERhbGhvdXNpZSBVbml2ZXJzaXR5IGFuZCB0aGUgSVdLIEhlYWx0aCBDZW50cmUsIEhh
bGlmYXgsIE5vdmEgU2NvdGlhLCBDYW5hZGE7IEVsaXphYmV0aCBBLiBNdWxsZW4sIEJvc3RvbiBD
aGlsZHJlbiZhcG9zO3MgSG9zcGl0YWwgYW5kIERhbmEtRmFyYmVyIENhbmNlciBJbnN0aXR1dGUs
IEJvc3RvbiwgTUE7IGFuZCBKYW1lcyBJLiBHZWxsZXIsIFVuaXZlcnNpdHkgb2YgQ2luY2lubmF0
aSwgQ2luY2lubmF0aSwgT0guIGVwZXJsbWFuQGx1cmllY2hpbGRyZW5zLm9yZy48L2F1dGgtYWRk
cmVzcz48dGl0bGVzPjx0aXRsZT5Bc3NvY2lhdGlvbiBvZiBDaHJvbW9zb21lIDFxIEdhaW4gV2l0
aCBJbmZlcmlvciBTdXJ2aXZhbCBpbiBGYXZvcmFibGUtSGlzdG9sb2d5IFdpbG1zIFR1bW9yOiBB
IFJlcG9ydCBGcm9tIHRoZSBDaGlsZHJlbiZhcG9zO3MgT25jb2xvZ3kgR3JvdXA8L3RpdGxlPjxz
ZWNvbmRhcnktdGl0bGU+SiBDbGluIE9uY29sPC9zZWNvbmRhcnktdGl0bGU+PGFsdC10aXRsZT5K
b3VybmFsIG9mIGNsaW5pY2FsIG9uY29sb2d5IDogb2ZmaWNpYWwgam91cm5hbCBvZiB0aGUgQW1l
cmljYW4gU29jaWV0eSBvZiBDbGluaWNhbCBPbmNvbG9neTwvYWx0LXRpdGxlPjwvdGl0bGVzPjxw
ZXJpb2RpY2FsPjxmdWxsLXRpdGxlPkogQ2xpbiBPbmNvbDwvZnVsbC10aXRsZT48YWJici0xPkpv
dXJuYWwgb2YgY2xpbmljYWwgb25jb2xvZ3kgOiBvZmZpY2lhbCBqb3VybmFsIG9mIHRoZSBBbWVy
aWNhbiBTb2NpZXR5IG9mIENsaW5pY2FsIE9uY29sb2d5PC9hYmJyLTE+PC9wZXJpb2RpY2FsPjxh
bHQtcGVyaW9kaWNhbD48ZnVsbC10aXRsZT5KIENsaW4gT25jb2w8L2Z1bGwtdGl0bGU+PGFiYnIt
MT5Kb3VybmFsIG9mIGNsaW5pY2FsIG9uY29sb2d5IDogb2ZmaWNpYWwgam91cm5hbCBvZiB0aGUg
QW1lcmljYW4gU29jaWV0eSBvZiBDbGluaWNhbCBPbmNvbG9neTwvYWJici0xPjwvYWx0LXBlcmlv
ZGljYWw+PHBhZ2VzPjMxODktOTQ8L3BhZ2VzPjx2b2x1bWU+MzQ8L3ZvbHVtZT48bnVtYmVyPjI2
PC9udW1iZXI+PGVkaXRpb24+MjAxNi8wNy8xMzwvZWRpdGlvbj48a2V5d29yZHM+PGtleXdvcmQ+
QmlvbWFya2VycywgVHVtb3IvKmdlbmV0aWNzPC9rZXl3b3JkPjxrZXl3b3JkPkNoaS1TcXVhcmUg
RGlzdHJpYnV0aW9uPC9rZXl3b3JkPjxrZXl3b3JkPkNoaWxkLCBQcmVzY2hvb2w8L2tleXdvcmQ+
PGtleXdvcmQ+KkNocm9tb3NvbWUgQWJlcnJhdGlvbnM8L2tleXdvcmQ+PGtleXdvcmQ+KkNocm9t
b3NvbWVzLCBIdW1hbiwgUGFpciAxPC9rZXl3b3JkPjxrZXl3b3JkPipETkEgQ29weSBOdW1iZXIg
VmFyaWF0aW9uczwva2V5d29yZD48a2V5d29yZD5EaXNlYXNlIFByb2dyZXNzaW9uPC9rZXl3b3Jk
PjxrZXl3b3JkPkRpc2Vhc2UtRnJlZSBTdXJ2aXZhbDwva2V5d29yZD48a2V5d29yZD5GZW1hbGU8
L2tleXdvcmQ+PGtleXdvcmQ+R2VuZXRpYyBQcmVkaXNwb3NpdGlvbiB0byBEaXNlYXNlPC9rZXl3
b3JkPjxrZXl3b3JkPkh1bWFuczwva2V5d29yZD48a2V5d29yZD5JbmZhbnQ8L2tleXdvcmQ+PGtl
eXdvcmQ+S2FwbGFuLU1laWVyIEVzdGltYXRlPC9rZXl3b3JkPjxrZXl3b3JkPk1hbGU8L2tleXdv
cmQ+PGtleXdvcmQ+TXVsdGlwbGV4IFBvbHltZXJhc2UgQ2hhaW4gUmVhY3Rpb248L2tleXdvcmQ+
PGtleXdvcmQ+TXVsdGl2YXJpYXRlIEFuYWx5c2lzPC9rZXl3b3JkPjxrZXl3b3JkPk5lb3BsYXNt
IFJlY3VycmVuY2UsIExvY2FsPC9rZXl3b3JkPjxrZXl3b3JkPk5lb3BsYXNtIFN0YWdpbmc8L2tl
eXdvcmQ+PGtleXdvcmQ+Tm9ydGggQW1lcmljYTwva2V5d29yZD48a2V5d29yZD5QaGVub3R5cGU8
L2tleXdvcmQ+PGtleXdvcmQ+UHJlZGljdGl2ZSBWYWx1ZSBvZiBUZXN0czwva2V5d29yZD48a2V5
d29yZD5Qcm9wb3J0aW9uYWwgSGF6YXJkcyBNb2RlbHM8L2tleXdvcmQ+PGtleXdvcmQ+UHJvc3Bl
Y3RpdmUgU3R1ZGllczwva2V5d29yZD48a2V5d29yZD5SaXNrIEZhY3RvcnM8L2tleXdvcmQ+PGtl
eXdvcmQ+VGltZSBGYWN0b3JzPC9rZXl3b3JkPjxrZXl3b3JkPldpbG1zIFR1bW9yLypnZW5ldGlj
cy9tb3J0YWxpdHkvcGF0aG9sb2d5L3RoZXJhcHk8L2tleXdvcmQ+PC9rZXl3b3Jkcz48ZGF0ZXM+
PHllYXI+MjAxNjwveWVhcj48cHViLWRhdGVzPjxkYXRlPlNlcCAxMDwvZGF0ZT48L3B1Yi1kYXRl
cz48L2RhdGVzPjxpc2JuPjE1MjctNzc1NSAoRWxlY3Ryb25pYykmI3hEOzA3MzItMTgzWCAoTGlu
a2luZyk8L2lzYm4+PGFjY2Vzc2lvbi1udW0+Mjc0MDA5Mzc8L2FjY2Vzc2lvbi1udW0+PHVybHM+
PHJlbGF0ZWQtdXJscz48dXJsPmh0dHA6Ly93d3cubmNiaS5ubG0ubmloLmdvdi9wdWJtZWQvMjc0
MDA5Mzc8L3VybD48L3JlbGF0ZWQtdXJscz48L3VybHM+PGN1c3RvbTI+UE1DNTAxMjcwNSBvbmxp
bmUgYXQgd3d3Lmpjby5vcmcuIEF1dGhvciBjb250cmlidXRpb25zIGFyZSBmb3VuZCBhdCB0aGUg
ZW5kIG9mIHRoaXMgYXJ0aWNsZS48L2N1c3RvbTI+PGVsZWN0cm9uaWMtcmVzb3VyY2UtbnVtPjEw
LjEyMDAvSkNPLjIwMTUuNjYuMTE0MDwvZWxlY3Ryb25pYy1yZXNvdXJjZS1udW0+PHJlbW90ZS1k
YXRhYmFzZS1wcm92aWRlcj5OTE08L3JlbW90ZS1kYXRhYmFzZS1wcm92aWRlcj48bGFuZ3VhZ2U+
RW5nPC9sYW5ndWFnZT48L3JlY29yZD48L0NpdGU+PC9FbmROb3RlPgB=
</w:fldData>
              </w:fldChar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instrText xml:space="preserve"> ADDIN EN.CITE </w:instrText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begin">
                <w:fldData xml:space="preserve">PEVuZE5vdGU+PENpdGU+PEF1dGhvcj5HcmF0aWFzPC9BdXRob3I+PFllYXI+MjAxNjwvWWVhcj48
UmVjTnVtPjE4MjwvUmVjTnVtPjxEaXNwbGF5VGV4dD5bNF08L0Rpc3BsYXlUZXh0PjxyZWNvcmQ+
PHJlYy1udW1iZXI+MTgyPC9yZWMtbnVtYmVyPjxmb3JlaWduLWtleXM+PGtleSBhcHA9IkVOIiBk
Yi1pZD0ieDBzcDB3cHJkcGFmdjllZHMyOHh2ZHBtYXh0eDJhcjJkMnRyIiB0aW1lc3RhbXA9IjE0
NzAyMjU3OTkiPjE4Mjwva2V5PjxrZXkgYXBwPSJFTldlYiIgZGItaWQ9IiI+MDwva2V5PjwvZm9y
ZWlnbi1rZXlzPjxyZWYtdHlwZSBuYW1lPSJKb3VybmFsIEFydGljbGUiPjE3PC9yZWYtdHlwZT48
Y29udHJpYnV0b3JzPjxhdXRob3JzPjxhdXRob3I+R3JhdGlhcywgRS4gSi48L2F1dGhvcj48YXV0
aG9yPkRvbWUsIEouIFMuPC9hdXRob3I+PGF1dGhvcj5KZW5uaW5ncywgTC4gSi48L2F1dGhvcj48
YXV0aG9yPkNoaSwgWS4gWS48L2F1dGhvcj48YXV0aG9yPlRpYW4sIEouPC9hdXRob3I+PGF1dGhv
cj5BbmRlcnNvbiwgSi48L2F1dGhvcj48YXV0aG9yPkdydW5keSwgUC48L2F1dGhvcj48YXV0aG9y
Pk11bGxlbiwgRS4gQS48L2F1dGhvcj48YXV0aG9yPkdlbGxlciwgSi4gSS48L2F1dGhvcj48YXV0
aG9yPkZlcm5hbmRleiwgQy4gVi48L2F1dGhvcj48YXV0aG9yPlBlcmxtYW4sIEUuIEouPC9hdXRo
b3I+PC9hdXRob3JzPjwvY29udHJpYnV0b3JzPjxhdXRoLWFkZHJlc3M+RXJpYyBKLiBHcmF0aWFz
LCBVbml2ZXJzaXR5IG9mIFRlbm5lc3NlZSBDb2xsZWdlIG9mIE1lZGljaW5lLUNoYXR0YW5vb2dh
LCBDaGF0dGFub29nYSwgVE47IEplZmZyZXkgUy4gRG9tZSwgQ2hpbGRyZW4mYXBvcztzIE5hdGlv
bmFsIEhlYWx0aCBTeXN0ZW0sIFdhc2hpbmd0b24sIERDOyBMYXdyZW5jZSBKLiBKZW5uaW5ncyBh
bmQgRWxpemFiZXRoIEouIFBlcmxtYW4sIE5vcnRod2VzdGVybiBVbml2ZXJzaXR5LCBDaGljYWdv
LCBJTDsgWXVlaC1ZdW4gQ2hpIGFuZCBKaW5nIFRpYW4sIFVuaXZlcnNpdHkgb2YgRmxvcmlkYSwg
R2FpbmVzdmlsbGUsIEZMOyBKYW1lcyBBbmRlcnNvbiwgVW5pdmVyc2l0eSBvZiBOZWJyYXNrYSBN
ZWRpY2FsIENlbnRlciwgT21haGEsIE5FOyBQYXVsIEdydW5keSwgVW5pdmVyc2l0eSBvZiBBbGJl
cnRhLCBFZG1vbnRvbiwgQWxiZXJ0YTsgQ29ucmFkIFYuIEZlcm5hbmRleiwgRGFsaG91c2llIFVu
aXZlcnNpdHkgYW5kIHRoZSBJV0sgSGVhbHRoIENlbnRyZSwgSGFsaWZheCwgTm92YSBTY290aWEs
IENhbmFkYTsgRWxpemFiZXRoIEEuIE11bGxlbiwgQm9zdG9uIENoaWxkcmVuJmFwb3M7cyBIb3Nw
aXRhbCBhbmQgRGFuYS1GYXJiZXIgQ2FuY2VyIEluc3RpdHV0ZSwgQm9zdG9uLCBNQTsgYW5kIEph
bWVzIEkuIEdlbGxlciwgVW5pdmVyc2l0eSBvZiBDaW5jaW5uYXRpLCBDaW5jaW5uYXRpLCBPSC4m
I3hEO0VyaWMgSi4gR3JhdGlhcywgVW5pdmVyc2l0eSBvZiBUZW5uZXNzZWUgQ29sbGVnZSBvZiBN
ZWRpY2luZS1DaGF0dGFub29nYSwgQ2hhdHRhbm9vZ2EsIFROOyBKZWZmcmV5IFMuIERvbWUsIENo
aWxkcmVuJmFwb3M7cyBOYXRpb25hbCBIZWFsdGggU3lzdGVtLCBXYXNoaW5ndG9uLCBEQzsgTGF3
cmVuY2UgSi4gSmVubmluZ3MgYW5kIEVsaXphYmV0aCBKLiBQZXJsbWFuLCBOb3J0aHdlc3Rlcm4g
VW5pdmVyc2l0eSwgQ2hpY2FnbywgSUw7IFl1ZWgtWXVuIENoaSBhbmQgSmluZyBUaWFuLCBVbml2
ZXJzaXR5IG9mIEZsb3JpZGEsIEdhaW5lc3ZpbGxlLCBGTDsgSmFtZXMgQW5kZXJzb24sIFVuaXZl
cnNpdHkgb2YgTmVicmFza2EgTWVkaWNhbCBDZW50ZXIsIE9tYWhhLCBORTsgUGF1bCBHcnVuZHks
IFVuaXZlcnNpdHkgb2YgQWxiZXJ0YSwgRWRtb250b24sIEFsYmVydGE7IENvbnJhZCBWLiBGZXJu
YW5kZXosIERhbGhvdXNpZSBVbml2ZXJzaXR5IGFuZCB0aGUgSVdLIEhlYWx0aCBDZW50cmUsIEhh
bGlmYXgsIE5vdmEgU2NvdGlhLCBDYW5hZGE7IEVsaXphYmV0aCBBLiBNdWxsZW4sIEJvc3RvbiBD
aGlsZHJlbiZhcG9zO3MgSG9zcGl0YWwgYW5kIERhbmEtRmFyYmVyIENhbmNlciBJbnN0aXR1dGUs
IEJvc3RvbiwgTUE7IGFuZCBKYW1lcyBJLiBHZWxsZXIsIFVuaXZlcnNpdHkgb2YgQ2luY2lubmF0
aSwgQ2luY2lubmF0aSwgT0guIGVwZXJsbWFuQGx1cmllY2hpbGRyZW5zLm9yZy48L2F1dGgtYWRk
cmVzcz48dGl0bGVzPjx0aXRsZT5Bc3NvY2lhdGlvbiBvZiBDaHJvbW9zb21lIDFxIEdhaW4gV2l0
aCBJbmZlcmlvciBTdXJ2aXZhbCBpbiBGYXZvcmFibGUtSGlzdG9sb2d5IFdpbG1zIFR1bW9yOiBB
IFJlcG9ydCBGcm9tIHRoZSBDaGlsZHJlbiZhcG9zO3MgT25jb2xvZ3kgR3JvdXA8L3RpdGxlPjxz
ZWNvbmRhcnktdGl0bGU+SiBDbGluIE9uY29sPC9zZWNvbmRhcnktdGl0bGU+PGFsdC10aXRsZT5K
b3VybmFsIG9mIGNsaW5pY2FsIG9uY29sb2d5IDogb2ZmaWNpYWwgam91cm5hbCBvZiB0aGUgQW1l
cmljYW4gU29jaWV0eSBvZiBDbGluaWNhbCBPbmNvbG9neTwvYWx0LXRpdGxlPjwvdGl0bGVzPjxw
ZXJpb2RpY2FsPjxmdWxsLXRpdGxlPkogQ2xpbiBPbmNvbDwvZnVsbC10aXRsZT48YWJici0xPkpv
dXJuYWwgb2YgY2xpbmljYWwgb25jb2xvZ3kgOiBvZmZpY2lhbCBqb3VybmFsIG9mIHRoZSBBbWVy
aWNhbiBTb2NpZXR5IG9mIENsaW5pY2FsIE9uY29sb2d5PC9hYmJyLTE+PC9wZXJpb2RpY2FsPjxh
bHQtcGVyaW9kaWNhbD48ZnVsbC10aXRsZT5KIENsaW4gT25jb2w8L2Z1bGwtdGl0bGU+PGFiYnIt
MT5Kb3VybmFsIG9mIGNsaW5pY2FsIG9uY29sb2d5IDogb2ZmaWNpYWwgam91cm5hbCBvZiB0aGUg
QW1lcmljYW4gU29jaWV0eSBvZiBDbGluaWNhbCBPbmNvbG9neTwvYWJici0xPjwvYWx0LXBlcmlv
ZGljYWw+PHBhZ2VzPjMxODktOTQ8L3BhZ2VzPjx2b2x1bWU+MzQ8L3ZvbHVtZT48bnVtYmVyPjI2
PC9udW1iZXI+PGVkaXRpb24+MjAxNi8wNy8xMzwvZWRpdGlvbj48a2V5d29yZHM+PGtleXdvcmQ+
QmlvbWFya2VycywgVHVtb3IvKmdlbmV0aWNzPC9rZXl3b3JkPjxrZXl3b3JkPkNoaS1TcXVhcmUg
RGlzdHJpYnV0aW9uPC9rZXl3b3JkPjxrZXl3b3JkPkNoaWxkLCBQcmVzY2hvb2w8L2tleXdvcmQ+
PGtleXdvcmQ+KkNocm9tb3NvbWUgQWJlcnJhdGlvbnM8L2tleXdvcmQ+PGtleXdvcmQ+KkNocm9t
b3NvbWVzLCBIdW1hbiwgUGFpciAxPC9rZXl3b3JkPjxrZXl3b3JkPipETkEgQ29weSBOdW1iZXIg
VmFyaWF0aW9uczwva2V5d29yZD48a2V5d29yZD5EaXNlYXNlIFByb2dyZXNzaW9uPC9rZXl3b3Jk
PjxrZXl3b3JkPkRpc2Vhc2UtRnJlZSBTdXJ2aXZhbDwva2V5d29yZD48a2V5d29yZD5GZW1hbGU8
L2tleXdvcmQ+PGtleXdvcmQ+R2VuZXRpYyBQcmVkaXNwb3NpdGlvbiB0byBEaXNlYXNlPC9rZXl3
b3JkPjxrZXl3b3JkPkh1bWFuczwva2V5d29yZD48a2V5d29yZD5JbmZhbnQ8L2tleXdvcmQ+PGtl
eXdvcmQ+S2FwbGFuLU1laWVyIEVzdGltYXRlPC9rZXl3b3JkPjxrZXl3b3JkPk1hbGU8L2tleXdv
cmQ+PGtleXdvcmQ+TXVsdGlwbGV4IFBvbHltZXJhc2UgQ2hhaW4gUmVhY3Rpb248L2tleXdvcmQ+
PGtleXdvcmQ+TXVsdGl2YXJpYXRlIEFuYWx5c2lzPC9rZXl3b3JkPjxrZXl3b3JkPk5lb3BsYXNt
IFJlY3VycmVuY2UsIExvY2FsPC9rZXl3b3JkPjxrZXl3b3JkPk5lb3BsYXNtIFN0YWdpbmc8L2tl
eXdvcmQ+PGtleXdvcmQ+Tm9ydGggQW1lcmljYTwva2V5d29yZD48a2V5d29yZD5QaGVub3R5cGU8
L2tleXdvcmQ+PGtleXdvcmQ+UHJlZGljdGl2ZSBWYWx1ZSBvZiBUZXN0czwva2V5d29yZD48a2V5
d29yZD5Qcm9wb3J0aW9uYWwgSGF6YXJkcyBNb2RlbHM8L2tleXdvcmQ+PGtleXdvcmQ+UHJvc3Bl
Y3RpdmUgU3R1ZGllczwva2V5d29yZD48a2V5d29yZD5SaXNrIEZhY3RvcnM8L2tleXdvcmQ+PGtl
eXdvcmQ+VGltZSBGYWN0b3JzPC9rZXl3b3JkPjxrZXl3b3JkPldpbG1zIFR1bW9yLypnZW5ldGlj
cy9tb3J0YWxpdHkvcGF0aG9sb2d5L3RoZXJhcHk8L2tleXdvcmQ+PC9rZXl3b3Jkcz48ZGF0ZXM+
PHllYXI+MjAxNjwveWVhcj48cHViLWRhdGVzPjxkYXRlPlNlcCAxMDwvZGF0ZT48L3B1Yi1kYXRl
cz48L2RhdGVzPjxpc2JuPjE1MjctNzc1NSAoRWxlY3Ryb25pYykmI3hEOzA3MzItMTgzWCAoTGlu
a2luZyk8L2lzYm4+PGFjY2Vzc2lvbi1udW0+Mjc0MDA5Mzc8L2FjY2Vzc2lvbi1udW0+PHVybHM+
PHJlbGF0ZWQtdXJscz48dXJsPmh0dHA6Ly93d3cubmNiaS5ubG0ubmloLmdvdi9wdWJtZWQvMjc0
MDA5Mzc8L3VybD48L3JlbGF0ZWQtdXJscz48L3VybHM+PGN1c3RvbTI+UE1DNTAxMjcwNSBvbmxp
bmUgYXQgd3d3Lmpjby5vcmcuIEF1dGhvciBjb250cmlidXRpb25zIGFyZSBmb3VuZCBhdCB0aGUg
ZW5kIG9mIHRoaXMgYXJ0aWNsZS48L2N1c3RvbTI+PGVsZWN0cm9uaWMtcmVzb3VyY2UtbnVtPjEw
LjEyMDAvSkNPLjIwMTUuNjYuMTE0MDwvZWxlY3Ryb25pYy1yZXNvdXJjZS1udW0+PHJlbW90ZS1k
YXRhYmFzZS1wcm92aWRlcj5OTE08L3JlbW90ZS1kYXRhYmFzZS1wcm92aWRlcj48bGFuZ3VhZ2U+
RW5nPC9sYW5ndWFnZT48L3JlY29yZD48L0NpdGU+PC9FbmROb3RlPgB=
</w:fldData>
              </w:fldChar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instrText xml:space="preserve"> ADDIN EN.CITE.DATA </w:instrText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r>
            <w:r w:rsidR="001D03DC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end"/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separate"/>
            </w:r>
            <w:r w:rsidR="001D03DC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nl-NL"/>
              </w:rPr>
              <w:t>[4]</w:t>
            </w:r>
            <w:r w:rsidR="00AA0FF5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11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tage I-IV non-anaplastic WT, exluding patients with stage I very-low risk WT</w:t>
            </w:r>
            <w:r w:rsidR="00DC76DF"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in NWT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EFS</w:t>
            </w:r>
          </w:p>
        </w:tc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Not included in MVA, however: patients with 1q gain were found to be older (median age 51.5 months) than those without 1q gain (median age 36.5 months), </w:t>
            </w:r>
            <w:r w:rsidRPr="00AA0FF5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nl-NL"/>
              </w:rPr>
              <w:t>P</w:t>
            </w: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=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RR 2.4 (</w:t>
            </w:r>
            <w:r w:rsidRPr="00AA0FF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nl-NL"/>
              </w:rPr>
              <w:t>P</w:t>
            </w:r>
            <w:r w:rsidRPr="00AA0FF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&lt;0.001)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Not significant in MVA; however: in the group of patients lacking 1q gain; 1p and/or 16q loss seems to be associated with EFS (EFS 84% vs. 91%, </w:t>
            </w:r>
            <w:r w:rsidRPr="00AA0FF5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nl-NL"/>
              </w:rPr>
              <w:t>P</w:t>
            </w: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=0.03).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Stage</w:t>
            </w:r>
          </w:p>
        </w:tc>
      </w:tr>
      <w:tr w:rsidR="00AA0FF5" w:rsidRPr="00AA0FF5" w:rsidTr="001C5498">
        <w:trPr>
          <w:trHeight w:val="839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OS</w:t>
            </w:r>
          </w:p>
        </w:tc>
        <w:tc>
          <w:tcPr>
            <w:tcW w:w="1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nl-NL"/>
              </w:rPr>
            </w:pP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RR 3.08 (</w:t>
            </w:r>
            <w:r w:rsidRPr="00AA0FF5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nl-NL"/>
              </w:rPr>
              <w:t>P</w:t>
            </w:r>
            <w:r w:rsidRPr="00AA0FF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=0.067</w:t>
            </w:r>
            <w:r w:rsidRPr="00AA0FF5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nl-NL"/>
              </w:rPr>
              <w:t>)*</w:t>
            </w:r>
          </w:p>
        </w:tc>
        <w:tc>
          <w:tcPr>
            <w:tcW w:w="340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7FD" w:rsidRPr="00AA0FF5" w:rsidRDefault="00D447FD" w:rsidP="001C5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</w:tbl>
    <w:p w:rsidR="005F431C" w:rsidRPr="00CF40D6" w:rsidRDefault="00CF40D6" w:rsidP="001C5498">
      <w:pPr>
        <w:spacing w:line="480" w:lineRule="auto"/>
        <w:rPr>
          <w:rFonts w:ascii="Times New Roman" w:hAnsi="Times New Roman" w:cs="Times New Roman"/>
          <w:b/>
        </w:rPr>
      </w:pPr>
      <w:r w:rsidRPr="00CF40D6">
        <w:rPr>
          <w:rFonts w:ascii="Times New Roman" w:hAnsi="Times New Roman" w:cs="Times New Roman"/>
          <w:b/>
          <w:sz w:val="24"/>
          <w:szCs w:val="24"/>
        </w:rPr>
        <w:t>S</w:t>
      </w:r>
      <w:r w:rsidR="00E51207">
        <w:rPr>
          <w:rFonts w:ascii="Times New Roman" w:hAnsi="Times New Roman" w:cs="Times New Roman"/>
          <w:b/>
          <w:sz w:val="24"/>
          <w:szCs w:val="24"/>
        </w:rPr>
        <w:t>6</w:t>
      </w:r>
      <w:r w:rsidRPr="00CF40D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C5498" w:rsidRPr="00CF40D6">
        <w:rPr>
          <w:rFonts w:ascii="Times New Roman" w:hAnsi="Times New Roman" w:cs="Times New Roman"/>
          <w:b/>
          <w:sz w:val="24"/>
          <w:szCs w:val="24"/>
        </w:rPr>
        <w:t>. Previously published studies including 1q gain in multivariable analysis.</w:t>
      </w:r>
      <w:r w:rsidR="001C5498" w:rsidRPr="00CF40D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1C5498" w:rsidRPr="00AA0FF5" w:rsidRDefault="001C5498" w:rsidP="001C5498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1C5498" w:rsidRPr="00CF40D6" w:rsidRDefault="001C5498" w:rsidP="001C5498">
      <w:pPr>
        <w:rPr>
          <w:rFonts w:ascii="Times New Roman" w:hAnsi="Times New Roman" w:cs="Times New Roman"/>
          <w:sz w:val="24"/>
          <w:szCs w:val="24"/>
        </w:rPr>
      </w:pPr>
      <w:r w:rsidRPr="00CF40D6">
        <w:rPr>
          <w:rFonts w:ascii="Times New Roman" w:hAnsi="Times New Roman" w:cs="Times New Roman"/>
          <w:sz w:val="24"/>
          <w:szCs w:val="24"/>
        </w:rPr>
        <w:t xml:space="preserve">Legend: </w:t>
      </w:r>
      <w:r w:rsidR="00062A03" w:rsidRPr="00CF40D6">
        <w:rPr>
          <w:rFonts w:ascii="Times New Roman" w:hAnsi="Times New Roman" w:cs="Times New Roman"/>
          <w:sz w:val="24"/>
          <w:szCs w:val="24"/>
        </w:rPr>
        <w:t xml:space="preserve">WT: Wilms tumour, </w:t>
      </w:r>
      <w:r w:rsidRPr="00CF40D6">
        <w:rPr>
          <w:rFonts w:ascii="Times New Roman" w:hAnsi="Times New Roman" w:cs="Times New Roman"/>
          <w:sz w:val="24"/>
          <w:szCs w:val="24"/>
        </w:rPr>
        <w:t>SIOP: International Society of Pediatric Oncology, NWTS: National Wilms Tumor Study, AIEOP: Associazione Italiana di Ematologia e Oncologia Pediatrica, OS: overall survival, EFS: event-free survival, RFS: relapse-free survival, HR: hazard ratio, RR: relative risk.</w:t>
      </w:r>
    </w:p>
    <w:p w:rsidR="001C5498" w:rsidRPr="00AA0FF5" w:rsidRDefault="001C5498">
      <w:pPr>
        <w:rPr>
          <w:rFonts w:ascii="Times New Roman" w:hAnsi="Times New Roman" w:cs="Times New Roman"/>
        </w:rPr>
      </w:pPr>
    </w:p>
    <w:p w:rsidR="00AA0FF5" w:rsidRPr="00AA0FF5" w:rsidRDefault="00AA0FF5">
      <w:pPr>
        <w:rPr>
          <w:rFonts w:ascii="Times New Roman" w:hAnsi="Times New Roman" w:cs="Times New Roman"/>
        </w:rPr>
      </w:pPr>
    </w:p>
    <w:p w:rsidR="00AA0FF5" w:rsidRPr="00C938CE" w:rsidRDefault="00AA0FF5" w:rsidP="00C938CE">
      <w:pPr>
        <w:spacing w:line="48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C938CE">
        <w:rPr>
          <w:rFonts w:ascii="Times New Roman" w:hAnsi="Times New Roman" w:cs="Times New Roman"/>
          <w:b/>
          <w:sz w:val="20"/>
          <w:szCs w:val="20"/>
          <w:u w:val="single"/>
        </w:rPr>
        <w:lastRenderedPageBreak/>
        <w:t>References:</w:t>
      </w:r>
    </w:p>
    <w:p w:rsidR="00AA0FF5" w:rsidRPr="00C938CE" w:rsidRDefault="00AA0FF5" w:rsidP="00C938CE">
      <w:pPr>
        <w:spacing w:line="48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AA0FF5" w:rsidRPr="00C938CE" w:rsidRDefault="00AA0FF5" w:rsidP="00C938CE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AA0FF5" w:rsidRPr="00C938CE" w:rsidRDefault="00AA0FF5" w:rsidP="00C938C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A0FF5" w:rsidRPr="00C938CE" w:rsidRDefault="00AA0FF5" w:rsidP="00C938C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D03DC" w:rsidRPr="00C938CE" w:rsidRDefault="00AA0FF5" w:rsidP="00C938CE">
      <w:pPr>
        <w:pStyle w:val="EndNoteBibliography"/>
        <w:framePr w:wrap="around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938CE">
        <w:rPr>
          <w:rFonts w:ascii="Times New Roman" w:hAnsi="Times New Roman" w:cs="Times New Roman"/>
          <w:sz w:val="20"/>
          <w:szCs w:val="20"/>
        </w:rPr>
        <w:fldChar w:fldCharType="begin"/>
      </w:r>
      <w:r w:rsidRPr="00C938CE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C938CE">
        <w:rPr>
          <w:rFonts w:ascii="Times New Roman" w:hAnsi="Times New Roman" w:cs="Times New Roman"/>
          <w:sz w:val="20"/>
          <w:szCs w:val="20"/>
        </w:rPr>
        <w:fldChar w:fldCharType="separate"/>
      </w:r>
      <w:r w:rsidR="001D03DC" w:rsidRPr="00C938CE">
        <w:rPr>
          <w:rFonts w:ascii="Times New Roman" w:hAnsi="Times New Roman" w:cs="Times New Roman"/>
          <w:sz w:val="20"/>
          <w:szCs w:val="20"/>
        </w:rPr>
        <w:t>1.</w:t>
      </w:r>
      <w:r w:rsidR="001D03DC" w:rsidRPr="00C938CE">
        <w:rPr>
          <w:rFonts w:ascii="Times New Roman" w:hAnsi="Times New Roman" w:cs="Times New Roman"/>
          <w:sz w:val="20"/>
          <w:szCs w:val="20"/>
        </w:rPr>
        <w:tab/>
        <w:t>Perotti D, Spreafico F, Torri F, Gamba B, D'Adamo P, Pizzamiglio S, et al. Genomic profiling by whole-genome single nucleotide polymorphism arrays in Wilms tumor and association with relapse. Genes, chromosomes &amp; cancer. 2012;51(7):644-53. Epub 2012/03/13. doi: 10.1002/gcc.21951. PubMed PMID: 22407497.</w:t>
      </w:r>
    </w:p>
    <w:p w:rsidR="001D03DC" w:rsidRPr="00C938CE" w:rsidRDefault="001D03DC" w:rsidP="00C938CE">
      <w:pPr>
        <w:pStyle w:val="EndNoteBibliography"/>
        <w:framePr w:wrap="around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938CE">
        <w:rPr>
          <w:rFonts w:ascii="Times New Roman" w:hAnsi="Times New Roman" w:cs="Times New Roman"/>
          <w:sz w:val="20"/>
          <w:szCs w:val="20"/>
        </w:rPr>
        <w:t>2.</w:t>
      </w:r>
      <w:r w:rsidRPr="00C938CE">
        <w:rPr>
          <w:rFonts w:ascii="Times New Roman" w:hAnsi="Times New Roman" w:cs="Times New Roman"/>
          <w:sz w:val="20"/>
          <w:szCs w:val="20"/>
        </w:rPr>
        <w:tab/>
        <w:t>Segers H, van den Heuvel-Eibrink MM, Williams RD, van Tinteren H, Vujanic G, Pieters R, et al. Gain of 1q is a marker of poor prognosis in Wilms' tumors. Genes, chromosomes &amp; cancer. 2013;52(11):1065-74. Epub 2013/09/17. doi: 10.1002/gcc.22101. PubMed PMID: 24038759.</w:t>
      </w:r>
    </w:p>
    <w:p w:rsidR="001D03DC" w:rsidRPr="00C938CE" w:rsidRDefault="001D03DC" w:rsidP="00C938CE">
      <w:pPr>
        <w:pStyle w:val="EndNoteBibliography"/>
        <w:framePr w:wrap="around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938CE">
        <w:rPr>
          <w:rFonts w:ascii="Times New Roman" w:hAnsi="Times New Roman" w:cs="Times New Roman"/>
          <w:sz w:val="20"/>
          <w:szCs w:val="20"/>
        </w:rPr>
        <w:t>3.</w:t>
      </w:r>
      <w:r w:rsidRPr="00C938CE">
        <w:rPr>
          <w:rFonts w:ascii="Times New Roman" w:hAnsi="Times New Roman" w:cs="Times New Roman"/>
          <w:sz w:val="20"/>
          <w:szCs w:val="20"/>
        </w:rPr>
        <w:tab/>
        <w:t>Chagtai T, Zill C, Dainese L, Wegert J, Savola S, Popov S, et al. Gain of 1q As a Prognostic Biomarker in Wilms Tumors (WTs) Treated With Preoperative Chemotherapy in the International Society of Paediatric Oncology (SIOP) WT 2001 Trial: A SIOP Renal Tumours Biology Consortium Study. Journal of clinical oncology : official journal of the American Society of Clinical Oncology. 2016;34(26):3195-203. Epub 2016/07/20. doi: 10.1200/JCO.2015.66.0001. PubMed PMID: 27432915; PubMed Central PMCID: PMCPMC5505170.</w:t>
      </w:r>
    </w:p>
    <w:p w:rsidR="001D03DC" w:rsidRPr="00C938CE" w:rsidRDefault="001D03DC" w:rsidP="00C938CE">
      <w:pPr>
        <w:pStyle w:val="EndNoteBibliography"/>
        <w:framePr w:wrap="around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938CE">
        <w:rPr>
          <w:rFonts w:ascii="Times New Roman" w:hAnsi="Times New Roman" w:cs="Times New Roman"/>
          <w:sz w:val="20"/>
          <w:szCs w:val="20"/>
        </w:rPr>
        <w:t>4.</w:t>
      </w:r>
      <w:r w:rsidRPr="00C938CE">
        <w:rPr>
          <w:rFonts w:ascii="Times New Roman" w:hAnsi="Times New Roman" w:cs="Times New Roman"/>
          <w:sz w:val="20"/>
          <w:szCs w:val="20"/>
        </w:rPr>
        <w:tab/>
        <w:t xml:space="preserve">Gratias EJ, Dome JS, Jennings LJ, Chi YY, Tian J, Anderson J, et al. Association of Chromosome 1q Gain With Inferior Survival in Favorable-Histology Wilms Tumor: A Report From the Children's Oncology Group. Journal of clinical oncology : official journal of the American Society of Clinical Oncology. 2016;34(26):3189-94. Epub 2016/07/13. doi: 10.1200/JCO.2015.66.1140. PubMed PMID: 27400937; PubMed Central PMCID: PMCPMC5012705 online at </w:t>
      </w:r>
      <w:hyperlink r:id="rId5" w:history="1">
        <w:r w:rsidRPr="00C938CE">
          <w:rPr>
            <w:rStyle w:val="Hyperlink"/>
            <w:rFonts w:ascii="Times New Roman" w:hAnsi="Times New Roman" w:cs="Times New Roman"/>
            <w:sz w:val="20"/>
            <w:szCs w:val="20"/>
          </w:rPr>
          <w:t>www.jco.org</w:t>
        </w:r>
      </w:hyperlink>
      <w:r w:rsidRPr="00C938CE">
        <w:rPr>
          <w:rFonts w:ascii="Times New Roman" w:hAnsi="Times New Roman" w:cs="Times New Roman"/>
          <w:sz w:val="20"/>
          <w:szCs w:val="20"/>
        </w:rPr>
        <w:t>. Author contributions are found at the end of this article.</w:t>
      </w:r>
    </w:p>
    <w:p w:rsidR="00AA0FF5" w:rsidRPr="00AA0FF5" w:rsidRDefault="00AA0FF5" w:rsidP="00C938CE">
      <w:pPr>
        <w:spacing w:line="480" w:lineRule="auto"/>
        <w:rPr>
          <w:rFonts w:ascii="Times New Roman" w:hAnsi="Times New Roman" w:cs="Times New Roman"/>
          <w:sz w:val="24"/>
        </w:rPr>
      </w:pPr>
      <w:r w:rsidRPr="00C938CE">
        <w:rPr>
          <w:rFonts w:ascii="Times New Roman" w:hAnsi="Times New Roman" w:cs="Times New Roman"/>
          <w:sz w:val="20"/>
          <w:szCs w:val="20"/>
        </w:rPr>
        <w:fldChar w:fldCharType="end"/>
      </w:r>
      <w:bookmarkStart w:id="0" w:name="_GoBack"/>
      <w:bookmarkEnd w:id="0"/>
    </w:p>
    <w:sectPr w:rsidR="00AA0FF5" w:rsidRPr="00AA0FF5" w:rsidSect="002D71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sp0wprdpafv9eds28xvdpmaxtx2ar2d2tr&quot;&gt;Niertumoren&lt;record-ids&gt;&lt;item&gt;181&lt;/item&gt;&lt;item&gt;182&lt;/item&gt;&lt;item&gt;192&lt;/item&gt;&lt;item&gt;924&lt;/item&gt;&lt;/record-ids&gt;&lt;/item&gt;&lt;/Libraries&gt;"/>
  </w:docVars>
  <w:rsids>
    <w:rsidRoot w:val="002D71C6"/>
    <w:rsid w:val="00062A03"/>
    <w:rsid w:val="00122C39"/>
    <w:rsid w:val="001C5498"/>
    <w:rsid w:val="001D03DC"/>
    <w:rsid w:val="002D71C6"/>
    <w:rsid w:val="00422F57"/>
    <w:rsid w:val="004C745D"/>
    <w:rsid w:val="004E6F44"/>
    <w:rsid w:val="0059327B"/>
    <w:rsid w:val="005F431C"/>
    <w:rsid w:val="008451BF"/>
    <w:rsid w:val="008F1F22"/>
    <w:rsid w:val="00AA0FF5"/>
    <w:rsid w:val="00C24E8C"/>
    <w:rsid w:val="00C938CE"/>
    <w:rsid w:val="00CF40D6"/>
    <w:rsid w:val="00D32C55"/>
    <w:rsid w:val="00D447FD"/>
    <w:rsid w:val="00DB2B05"/>
    <w:rsid w:val="00DC76DF"/>
    <w:rsid w:val="00E51207"/>
    <w:rsid w:val="00E531BD"/>
    <w:rsid w:val="00E65D9C"/>
    <w:rsid w:val="00E72949"/>
    <w:rsid w:val="00F54839"/>
    <w:rsid w:val="00F84720"/>
    <w:rsid w:val="00FA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D71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AA0FF5"/>
    <w:pPr>
      <w:framePr w:hSpace="141" w:wrap="around" w:vAnchor="page" w:hAnchor="margin" w:y="2161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A0FF5"/>
    <w:rPr>
      <w:noProof/>
    </w:rPr>
  </w:style>
  <w:style w:type="paragraph" w:customStyle="1" w:styleId="EndNoteBibliography">
    <w:name w:val="EndNote Bibliography"/>
    <w:basedOn w:val="Standaard"/>
    <w:link w:val="EndNoteBibliographyChar"/>
    <w:rsid w:val="00AA0FF5"/>
    <w:pPr>
      <w:framePr w:hSpace="141" w:wrap="around" w:vAnchor="page" w:hAnchor="margin" w:y="2161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AA0FF5"/>
    <w:rPr>
      <w:noProof/>
    </w:rPr>
  </w:style>
  <w:style w:type="character" w:styleId="Hyperlink">
    <w:name w:val="Hyperlink"/>
    <w:basedOn w:val="Standaardalinea-lettertype"/>
    <w:uiPriority w:val="99"/>
    <w:unhideWhenUsed/>
    <w:rsid w:val="00AA0FF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D71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AA0FF5"/>
    <w:pPr>
      <w:framePr w:hSpace="141" w:wrap="around" w:vAnchor="page" w:hAnchor="margin" w:y="2161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A0FF5"/>
    <w:rPr>
      <w:noProof/>
    </w:rPr>
  </w:style>
  <w:style w:type="paragraph" w:customStyle="1" w:styleId="EndNoteBibliography">
    <w:name w:val="EndNote Bibliography"/>
    <w:basedOn w:val="Standaard"/>
    <w:link w:val="EndNoteBibliographyChar"/>
    <w:rsid w:val="00AA0FF5"/>
    <w:pPr>
      <w:framePr w:hSpace="141" w:wrap="around" w:vAnchor="page" w:hAnchor="margin" w:y="2161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AA0FF5"/>
    <w:rPr>
      <w:noProof/>
    </w:rPr>
  </w:style>
  <w:style w:type="character" w:styleId="Hyperlink">
    <w:name w:val="Hyperlink"/>
    <w:basedOn w:val="Standaardalinea-lettertype"/>
    <w:uiPriority w:val="99"/>
    <w:unhideWhenUsed/>
    <w:rsid w:val="00AA0FF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www.jco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0917B37</Template>
  <TotalTime>15</TotalTime>
  <Pages>2</Pages>
  <Words>57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-2, J.A.</dc:creator>
  <cp:lastModifiedBy>Hol-2, J.A.</cp:lastModifiedBy>
  <cp:revision>12</cp:revision>
  <dcterms:created xsi:type="dcterms:W3CDTF">2019-01-04T08:27:00Z</dcterms:created>
  <dcterms:modified xsi:type="dcterms:W3CDTF">2019-08-08T08:50:00Z</dcterms:modified>
</cp:coreProperties>
</file>